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3807E" w14:textId="65E4F782" w:rsidR="00E12C7C" w:rsidRPr="00B56A19" w:rsidRDefault="00FE1524" w:rsidP="004E0A5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41AF4" w:rsidRPr="00B56A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A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08D0" w:rsidRPr="00B56A19">
        <w:rPr>
          <w:rFonts w:ascii="Times New Roman" w:hAnsi="Times New Roman" w:cs="Times New Roman"/>
          <w:b/>
          <w:sz w:val="24"/>
          <w:szCs w:val="24"/>
        </w:rPr>
        <w:t>6</w:t>
      </w:r>
      <w:r w:rsidR="00E97CC8" w:rsidRPr="00B56A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747A" w:rsidRPr="00B56A19">
        <w:rPr>
          <w:rFonts w:ascii="Times New Roman" w:hAnsi="Times New Roman" w:cs="Times New Roman"/>
          <w:b/>
          <w:sz w:val="24"/>
          <w:szCs w:val="24"/>
        </w:rPr>
        <w:t xml:space="preserve">Forest plot displaying results of meta-analysis by </w:t>
      </w:r>
      <w:r w:rsidR="00162AF7" w:rsidRPr="00B56A19">
        <w:rPr>
          <w:rFonts w:ascii="Times New Roman" w:hAnsi="Times New Roman" w:cs="Times New Roman"/>
          <w:b/>
          <w:sz w:val="24"/>
          <w:szCs w:val="24"/>
        </w:rPr>
        <w:t xml:space="preserve">each </w:t>
      </w:r>
      <w:r w:rsidR="002E747A" w:rsidRPr="00B56A19">
        <w:rPr>
          <w:rFonts w:ascii="Times New Roman" w:hAnsi="Times New Roman" w:cs="Times New Roman"/>
          <w:b/>
          <w:sz w:val="24"/>
          <w:szCs w:val="24"/>
        </w:rPr>
        <w:t>facto</w:t>
      </w:r>
      <w:bookmarkStart w:id="0" w:name="_GoBack"/>
      <w:bookmarkEnd w:id="0"/>
      <w:r w:rsidR="002E747A" w:rsidRPr="00B56A19">
        <w:rPr>
          <w:rFonts w:ascii="Times New Roman" w:hAnsi="Times New Roman" w:cs="Times New Roman"/>
          <w:b/>
          <w:sz w:val="24"/>
          <w:szCs w:val="24"/>
        </w:rPr>
        <w:t xml:space="preserve">r </w:t>
      </w:r>
      <w:r w:rsidR="00162AF7" w:rsidRPr="00B56A19">
        <w:rPr>
          <w:rFonts w:ascii="Times New Roman" w:hAnsi="Times New Roman" w:cs="Times New Roman"/>
          <w:b/>
          <w:sz w:val="24"/>
          <w:szCs w:val="24"/>
        </w:rPr>
        <w:t>associated with</w:t>
      </w:r>
      <w:r w:rsidR="002E747A" w:rsidRPr="00B56A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1B65" w:rsidRPr="00B56A1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D1B65" w:rsidRPr="00B56A19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A84D27" w:rsidRPr="00B56A19">
        <w:rPr>
          <w:rFonts w:ascii="Times New Roman" w:hAnsi="Times New Roman" w:cs="Times New Roman"/>
          <w:b/>
          <w:sz w:val="24"/>
          <w:szCs w:val="24"/>
        </w:rPr>
        <w:t>progress</w:t>
      </w:r>
      <w:r w:rsidR="00AB35C7" w:rsidRPr="00B56A19">
        <w:rPr>
          <w:rFonts w:ascii="Times New Roman" w:hAnsi="Times New Roman" w:cs="Times New Roman"/>
          <w:b/>
          <w:sz w:val="24"/>
          <w:szCs w:val="24"/>
        </w:rPr>
        <w:t>ive disease</w:t>
      </w:r>
      <w:r w:rsidR="008D1B65" w:rsidRPr="00B56A19">
        <w:rPr>
          <w:rFonts w:ascii="Times New Roman" w:hAnsi="Times New Roman" w:cs="Times New Roman"/>
          <w:b/>
          <w:sz w:val="24"/>
          <w:szCs w:val="24"/>
        </w:rPr>
        <w:t xml:space="preserve"> with treatment</w:t>
      </w:r>
    </w:p>
    <w:p w14:paraId="208C2131" w14:textId="7B56D97D" w:rsidR="00575948" w:rsidRPr="00B56A19" w:rsidRDefault="0057594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66"/>
        <w:gridCol w:w="6133"/>
      </w:tblGrid>
      <w:tr w:rsidR="00575948" w:rsidRPr="00B56A19" w14:paraId="6D83EBEE" w14:textId="77777777" w:rsidTr="001725C2">
        <w:trPr>
          <w:trHeight w:val="4252"/>
        </w:trPr>
        <w:tc>
          <w:tcPr>
            <w:tcW w:w="6794" w:type="dxa"/>
            <w:vAlign w:val="center"/>
          </w:tcPr>
          <w:p w14:paraId="10999822" w14:textId="6B7B14B1" w:rsidR="00575948" w:rsidRPr="00B56A19" w:rsidRDefault="0090147C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09B06B7B" wp14:editId="421D41EE">
                  <wp:extent cx="4296181" cy="2772000"/>
                  <wp:effectExtent l="0" t="0" r="9525" b="0"/>
                  <wp:docPr id="58" name="그림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6181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F6E1762" w14:textId="043C9925" w:rsidR="00575948" w:rsidRPr="00B56A19" w:rsidRDefault="003142EF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575948" w:rsidRPr="00B56A19" w14:paraId="517497EB" w14:textId="77777777" w:rsidTr="001725C2">
        <w:trPr>
          <w:trHeight w:val="113"/>
        </w:trPr>
        <w:tc>
          <w:tcPr>
            <w:tcW w:w="6794" w:type="dxa"/>
            <w:vAlign w:val="center"/>
          </w:tcPr>
          <w:p w14:paraId="78FF07DD" w14:textId="1308BEBE" w:rsidR="00575948" w:rsidRPr="00B56A19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DD939B" w14:textId="496EACA4" w:rsidR="00575948" w:rsidRPr="00B56A19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575948" w:rsidRPr="00B56A19" w14:paraId="16BA0B19" w14:textId="77777777" w:rsidTr="001725C2">
        <w:trPr>
          <w:trHeight w:val="4309"/>
        </w:trPr>
        <w:tc>
          <w:tcPr>
            <w:tcW w:w="6794" w:type="dxa"/>
            <w:vAlign w:val="center"/>
          </w:tcPr>
          <w:p w14:paraId="00F500E5" w14:textId="72565F33" w:rsidR="00575948" w:rsidRPr="00B56A19" w:rsidRDefault="00875D36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IN" w:eastAsia="en-IN"/>
              </w:rPr>
              <w:drawing>
                <wp:inline distT="0" distB="0" distL="0" distR="0" wp14:anchorId="4E23F0CD" wp14:editId="73FD7A74">
                  <wp:extent cx="4476482" cy="2772000"/>
                  <wp:effectExtent l="0" t="0" r="635" b="0"/>
                  <wp:docPr id="63" name="그림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2300198" w14:textId="100572A5" w:rsidR="00575948" w:rsidRPr="00B56A19" w:rsidRDefault="00717744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575948" w:rsidRPr="00B56A19" w14:paraId="569BB672" w14:textId="77777777" w:rsidTr="001725C2">
        <w:tc>
          <w:tcPr>
            <w:tcW w:w="6794" w:type="dxa"/>
            <w:vAlign w:val="center"/>
          </w:tcPr>
          <w:p w14:paraId="7A488C14" w14:textId="4BFAA0F8" w:rsidR="00575948" w:rsidRPr="00B56A19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C32DED7" w14:textId="6F8109F3" w:rsidR="00575948" w:rsidRPr="00B56A19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6AE4C6" w14:textId="77777777" w:rsidR="00CA5A93" w:rsidRPr="00B56A19" w:rsidRDefault="00CA5A93" w:rsidP="00CA5A93">
      <w:pPr>
        <w:spacing w:after="0" w:line="480" w:lineRule="auto"/>
        <w:ind w:left="4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19157" w14:textId="77777777" w:rsidR="00CA5A93" w:rsidRPr="00B56A19" w:rsidRDefault="00CA5A9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F743D24" w14:textId="6BA318EC" w:rsidR="00D7352D" w:rsidRPr="00B56A19" w:rsidRDefault="00D7352D" w:rsidP="00CA5A9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lderl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76"/>
      </w:tblGrid>
      <w:tr w:rsidR="00D7352D" w:rsidRPr="00B56A19" w14:paraId="60744B00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695A57BB" w14:textId="54474002" w:rsidR="00D7352D" w:rsidRPr="00B56A19" w:rsidRDefault="00383F3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49E48FFA" w14:textId="5E94B435" w:rsidR="00D7352D" w:rsidRPr="00B56A19" w:rsidRDefault="003142E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D7352D" w:rsidRPr="00B56A19" w14:paraId="00D049C7" w14:textId="77777777" w:rsidTr="00B41F47">
        <w:tc>
          <w:tcPr>
            <w:tcW w:w="6794" w:type="dxa"/>
            <w:vAlign w:val="center"/>
          </w:tcPr>
          <w:p w14:paraId="686E2F64" w14:textId="77777777" w:rsidR="00D7352D" w:rsidRPr="00B56A19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61CFAD9" w14:textId="77777777" w:rsidR="00D7352D" w:rsidRPr="00B56A19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D7352D" w:rsidRPr="00B56A19" w14:paraId="7EE58E59" w14:textId="77777777" w:rsidTr="00C45A4A">
        <w:trPr>
          <w:trHeight w:val="4535"/>
        </w:trPr>
        <w:tc>
          <w:tcPr>
            <w:tcW w:w="6794" w:type="dxa"/>
            <w:vAlign w:val="center"/>
          </w:tcPr>
          <w:p w14:paraId="51AAFCD5" w14:textId="5145A714" w:rsidR="00D7352D" w:rsidRPr="00B56A19" w:rsidRDefault="00875D36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27B2514C" w14:textId="67554F15" w:rsidR="00D7352D" w:rsidRPr="00B56A19" w:rsidRDefault="00717744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15C1D64" wp14:editId="2A72BA96">
                  <wp:extent cx="4417965" cy="2772000"/>
                  <wp:effectExtent l="0" t="0" r="1905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7965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352D" w:rsidRPr="00B56A19" w14:paraId="49D5CBAE" w14:textId="77777777" w:rsidTr="00B41F47">
        <w:tc>
          <w:tcPr>
            <w:tcW w:w="6794" w:type="dxa"/>
            <w:vAlign w:val="center"/>
          </w:tcPr>
          <w:p w14:paraId="4792DFF2" w14:textId="77777777" w:rsidR="00D7352D" w:rsidRPr="00B56A19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8A62B3E" w14:textId="77777777" w:rsidR="00D7352D" w:rsidRPr="00B56A19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9183CA" w14:textId="77777777" w:rsidR="00064CD8" w:rsidRPr="00B56A19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779C283" w14:textId="040F5E99" w:rsidR="00064CD8" w:rsidRPr="00B56A19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66"/>
        <w:gridCol w:w="6770"/>
      </w:tblGrid>
      <w:tr w:rsidR="00064CD8" w:rsidRPr="00B56A19" w14:paraId="2BC8B3F8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0527E52C" w14:textId="2E32FA0A" w:rsidR="00064CD8" w:rsidRPr="00B56A19" w:rsidRDefault="0090147C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B5D17CD" wp14:editId="7948C067">
                  <wp:extent cx="4476482" cy="2772000"/>
                  <wp:effectExtent l="0" t="0" r="635" b="0"/>
                  <wp:docPr id="59" name="그림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68F8AB2" w14:textId="632FA1C7" w:rsidR="00064CD8" w:rsidRPr="00B56A19" w:rsidRDefault="003142E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064CD8" w:rsidRPr="00B56A19" w14:paraId="5BAC3D24" w14:textId="77777777" w:rsidTr="00B41F47">
        <w:tc>
          <w:tcPr>
            <w:tcW w:w="6794" w:type="dxa"/>
            <w:vAlign w:val="center"/>
          </w:tcPr>
          <w:p w14:paraId="4DACFABF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01C606F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B56A19" w14:paraId="63E80BB8" w14:textId="77777777" w:rsidTr="00B41F47">
        <w:tc>
          <w:tcPr>
            <w:tcW w:w="6794" w:type="dxa"/>
            <w:vAlign w:val="center"/>
          </w:tcPr>
          <w:p w14:paraId="79B27E78" w14:textId="4E964DD1" w:rsidR="00064CD8" w:rsidRPr="00B56A19" w:rsidRDefault="001725C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FAABB80" w14:textId="3E21E224" w:rsidR="00064CD8" w:rsidRPr="00B56A19" w:rsidRDefault="00717744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AA6B896" wp14:editId="03692DDB">
                  <wp:extent cx="4162057" cy="2772000"/>
                  <wp:effectExtent l="0" t="0" r="0" b="9525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2057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B56A19" w14:paraId="74BB3F73" w14:textId="77777777" w:rsidTr="00B41F47">
        <w:tc>
          <w:tcPr>
            <w:tcW w:w="6794" w:type="dxa"/>
            <w:vAlign w:val="center"/>
          </w:tcPr>
          <w:p w14:paraId="58167319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04A7D71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D292C4" w14:textId="77777777" w:rsidR="00064CD8" w:rsidRPr="00B56A19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7555B18" w14:textId="2DE7E9FC" w:rsidR="00064CD8" w:rsidRPr="00B56A19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66"/>
        <w:gridCol w:w="7266"/>
      </w:tblGrid>
      <w:tr w:rsidR="00064CD8" w:rsidRPr="00B56A19" w14:paraId="5FF9B3E7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50948527" w14:textId="07B1C841" w:rsidR="00064CD8" w:rsidRPr="00B56A19" w:rsidRDefault="0090147C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1A5F6CB" wp14:editId="022870C6">
                  <wp:extent cx="4476482" cy="2772000"/>
                  <wp:effectExtent l="0" t="0" r="635" b="0"/>
                  <wp:docPr id="60" name="그림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CC51669" w14:textId="79D72360" w:rsidR="00064CD8" w:rsidRPr="00B56A19" w:rsidRDefault="002721A9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B56A19" w14:paraId="65A1DFCA" w14:textId="77777777" w:rsidTr="00B41F47">
        <w:tc>
          <w:tcPr>
            <w:tcW w:w="6794" w:type="dxa"/>
            <w:vAlign w:val="center"/>
          </w:tcPr>
          <w:p w14:paraId="09778534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93DDF07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B56A19" w14:paraId="1E494090" w14:textId="77777777" w:rsidTr="00B41F47">
        <w:tc>
          <w:tcPr>
            <w:tcW w:w="6794" w:type="dxa"/>
            <w:vAlign w:val="center"/>
          </w:tcPr>
          <w:p w14:paraId="0E1336D5" w14:textId="0A601629" w:rsidR="00064CD8" w:rsidRPr="00B56A19" w:rsidRDefault="002A166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22B32D1" w14:textId="4688616A" w:rsidR="00064CD8" w:rsidRPr="00B56A19" w:rsidRDefault="00A46CE5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EC809AC" wp14:editId="50342EFB">
                  <wp:extent cx="4476482" cy="2772000"/>
                  <wp:effectExtent l="0" t="0" r="63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B56A19" w14:paraId="73CC5F31" w14:textId="77777777" w:rsidTr="00B41F47">
        <w:tc>
          <w:tcPr>
            <w:tcW w:w="6794" w:type="dxa"/>
            <w:vAlign w:val="center"/>
          </w:tcPr>
          <w:p w14:paraId="7B3E9679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1F88B5" w14:textId="77777777" w:rsidR="00064CD8" w:rsidRPr="00B56A19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68B034" w14:textId="77777777" w:rsidR="00064CD8" w:rsidRPr="00B56A19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B3C66F3" w14:textId="73BB1FE4" w:rsidR="00064CD8" w:rsidRPr="00B56A19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ow 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54"/>
        <w:gridCol w:w="7374"/>
      </w:tblGrid>
      <w:tr w:rsidR="00064CD8" w:rsidRPr="00B56A19" w14:paraId="1FB3B6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67464A9F" w14:textId="0EA15127" w:rsidR="00064CD8" w:rsidRPr="00B56A19" w:rsidRDefault="0090147C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EA9B5E4" w14:textId="766A7C6C" w:rsidR="00064CD8" w:rsidRPr="00B56A19" w:rsidRDefault="001F1201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B56A19" w14:paraId="3CD766FB" w14:textId="77777777" w:rsidTr="001F1201">
        <w:tc>
          <w:tcPr>
            <w:tcW w:w="6794" w:type="dxa"/>
            <w:vAlign w:val="center"/>
          </w:tcPr>
          <w:p w14:paraId="4C6E5CEB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EF7139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B56A19" w14:paraId="2C73A6BF" w14:textId="77777777" w:rsidTr="00173CBA">
        <w:trPr>
          <w:trHeight w:val="4535"/>
        </w:trPr>
        <w:tc>
          <w:tcPr>
            <w:tcW w:w="6794" w:type="dxa"/>
            <w:vAlign w:val="center"/>
          </w:tcPr>
          <w:p w14:paraId="2E968BC4" w14:textId="05E49329" w:rsidR="00064CD8" w:rsidRPr="00B56A19" w:rsidRDefault="004B23F5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E5179E3" wp14:editId="33E4AF15">
                  <wp:extent cx="4476482" cy="2772000"/>
                  <wp:effectExtent l="0" t="0" r="635" b="0"/>
                  <wp:docPr id="64" name="그림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07CBD36" w14:textId="28A5E96E" w:rsidR="00064CD8" w:rsidRPr="00B56A19" w:rsidRDefault="00DE436E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660CB37" wp14:editId="0AF5BBFA">
                  <wp:extent cx="4545969" cy="2880000"/>
                  <wp:effectExtent l="0" t="0" r="6985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596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B56A19" w14:paraId="6C6D0936" w14:textId="77777777" w:rsidTr="001F1201">
        <w:tc>
          <w:tcPr>
            <w:tcW w:w="6794" w:type="dxa"/>
            <w:vAlign w:val="center"/>
          </w:tcPr>
          <w:p w14:paraId="6BD0B6F7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10809CE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1CA2819" w14:textId="66E7774A" w:rsidR="00064CD8" w:rsidRPr="00B56A19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7E0885" w14:textId="5C25EC74" w:rsidR="00064CD8" w:rsidRPr="00B56A19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ver-smoking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906"/>
      </w:tblGrid>
      <w:tr w:rsidR="00064CD8" w:rsidRPr="00B56A19" w14:paraId="19E67B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2519B627" w14:textId="4E07A8C7" w:rsidR="00064CD8" w:rsidRPr="00B56A19" w:rsidRDefault="00A3200C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6DB5DB" w14:textId="29E77120" w:rsidR="00064CD8" w:rsidRPr="00B56A19" w:rsidRDefault="009E02BE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B56A19" w14:paraId="16A6528E" w14:textId="77777777" w:rsidTr="001F1201">
        <w:tc>
          <w:tcPr>
            <w:tcW w:w="6794" w:type="dxa"/>
            <w:vAlign w:val="center"/>
          </w:tcPr>
          <w:p w14:paraId="3A1DFC9A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B7084E0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B56A19" w14:paraId="22C41D69" w14:textId="77777777" w:rsidTr="001F1201">
        <w:tc>
          <w:tcPr>
            <w:tcW w:w="6794" w:type="dxa"/>
            <w:vAlign w:val="center"/>
          </w:tcPr>
          <w:p w14:paraId="05B9C883" w14:textId="2F0701BC" w:rsidR="00064CD8" w:rsidRPr="00B56A19" w:rsidRDefault="001725C2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34E0289" w14:textId="19242137" w:rsidR="00064CD8" w:rsidRPr="00B56A19" w:rsidRDefault="003E5581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759F66A" wp14:editId="45234CE1">
                  <wp:extent cx="4240664" cy="2772000"/>
                  <wp:effectExtent l="0" t="0" r="7620" b="9525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066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B56A19" w14:paraId="1A4F2A84" w14:textId="77777777" w:rsidTr="001F1201">
        <w:tc>
          <w:tcPr>
            <w:tcW w:w="6794" w:type="dxa"/>
            <w:vAlign w:val="center"/>
          </w:tcPr>
          <w:p w14:paraId="58A8FE3D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62E53BB" w14:textId="77777777" w:rsidR="00064CD8" w:rsidRPr="00B56A19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D83563" w14:textId="35ED0ACA" w:rsidR="00775F74" w:rsidRPr="00B56A19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A466282" w14:textId="176E72AE" w:rsidR="00775F74" w:rsidRPr="00B56A19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y comorbid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775F74" w:rsidRPr="00B56A19" w14:paraId="13B775E5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693DCE65" w14:textId="4FA8358E" w:rsidR="00775F74" w:rsidRPr="00B56A19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323E93D" w14:textId="288513C2" w:rsidR="00775F74" w:rsidRPr="00B56A19" w:rsidRDefault="009B0ED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B56A19" w14:paraId="4B1948D5" w14:textId="77777777" w:rsidTr="00C15A90">
        <w:tc>
          <w:tcPr>
            <w:tcW w:w="6794" w:type="dxa"/>
            <w:vAlign w:val="center"/>
          </w:tcPr>
          <w:p w14:paraId="00329688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FC59CB3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B56A19" w14:paraId="3517C78D" w14:textId="77777777" w:rsidTr="00F25D83">
        <w:trPr>
          <w:trHeight w:val="4535"/>
        </w:trPr>
        <w:tc>
          <w:tcPr>
            <w:tcW w:w="6794" w:type="dxa"/>
            <w:vAlign w:val="center"/>
          </w:tcPr>
          <w:p w14:paraId="240BF862" w14:textId="3ADA507B" w:rsidR="00775F74" w:rsidRPr="00B56A19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449BBE" w14:textId="25C5C7B3" w:rsidR="00775F74" w:rsidRPr="00B56A19" w:rsidRDefault="003E5581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85EBB3" wp14:editId="0034BA24">
                  <wp:extent cx="4476482" cy="2772000"/>
                  <wp:effectExtent l="0" t="0" r="635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B56A19" w14:paraId="72BD76D6" w14:textId="77777777" w:rsidTr="00C15A90">
        <w:tc>
          <w:tcPr>
            <w:tcW w:w="6794" w:type="dxa"/>
            <w:vAlign w:val="center"/>
          </w:tcPr>
          <w:p w14:paraId="6C4F4C0E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9259B24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1C3A965" w14:textId="033229A6" w:rsidR="00775F74" w:rsidRPr="00B56A19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BA3D558" w14:textId="5C6F240F" w:rsidR="00775F74" w:rsidRPr="00B56A19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iabete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6"/>
        <w:gridCol w:w="7036"/>
      </w:tblGrid>
      <w:tr w:rsidR="00775F74" w:rsidRPr="00B56A19" w14:paraId="1F18B32C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473C52FB" w14:textId="2FA9109E" w:rsidR="00775F74" w:rsidRPr="00B56A19" w:rsidRDefault="00C13C85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229A497" wp14:editId="4A69092B">
                  <wp:extent cx="4547680" cy="2880000"/>
                  <wp:effectExtent l="0" t="0" r="5715" b="0"/>
                  <wp:docPr id="98" name="그림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04841FE" w14:textId="288C8EBB" w:rsidR="00775F74" w:rsidRPr="00B56A19" w:rsidRDefault="004C1FDF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B56A19" w14:paraId="55AC2848" w14:textId="77777777" w:rsidTr="00C15A90">
        <w:tc>
          <w:tcPr>
            <w:tcW w:w="6794" w:type="dxa"/>
            <w:vAlign w:val="center"/>
          </w:tcPr>
          <w:p w14:paraId="119E693E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538233A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B56A19" w14:paraId="6D2067CD" w14:textId="77777777" w:rsidTr="00C15A90">
        <w:tc>
          <w:tcPr>
            <w:tcW w:w="6794" w:type="dxa"/>
            <w:vAlign w:val="center"/>
          </w:tcPr>
          <w:p w14:paraId="4892458C" w14:textId="389DCFE0" w:rsidR="00775F74" w:rsidRPr="00B56A19" w:rsidRDefault="00807CDE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E82DB36" w14:textId="7BA993AB" w:rsidR="00775F74" w:rsidRPr="00B56A19" w:rsidRDefault="003E5581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3469851" wp14:editId="28426749">
                  <wp:extent cx="4331074" cy="277200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107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B56A19" w14:paraId="7B89F30B" w14:textId="77777777" w:rsidTr="00C15A90">
        <w:tc>
          <w:tcPr>
            <w:tcW w:w="6794" w:type="dxa"/>
            <w:vAlign w:val="center"/>
          </w:tcPr>
          <w:p w14:paraId="0F3B24BA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AFCB3C8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746DC4" w14:textId="2EC72CFD" w:rsidR="00775F74" w:rsidRPr="00B56A19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C3166A" w14:textId="27DF8538" w:rsidR="00775F74" w:rsidRPr="00B56A19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20"/>
      </w:tblGrid>
      <w:tr w:rsidR="00775F74" w:rsidRPr="00B56A19" w14:paraId="61B62EE3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1A3FAD3D" w14:textId="52153552" w:rsidR="00775F74" w:rsidRPr="00B56A19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7E5B0A3" w14:textId="70F7DD17" w:rsidR="00775F74" w:rsidRPr="00B56A19" w:rsidRDefault="00C419D9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F774811" wp14:editId="719713AE">
                  <wp:extent cx="4638157" cy="2880000"/>
                  <wp:effectExtent l="0" t="0" r="0" b="0"/>
                  <wp:docPr id="118" name="그림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815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B56A19" w14:paraId="3ACB18C6" w14:textId="77777777" w:rsidTr="00C15A90">
        <w:tc>
          <w:tcPr>
            <w:tcW w:w="6794" w:type="dxa"/>
            <w:vAlign w:val="center"/>
          </w:tcPr>
          <w:p w14:paraId="253193DB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0206C8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B56A19" w14:paraId="0C1061AC" w14:textId="77777777" w:rsidTr="00C764B4">
        <w:trPr>
          <w:trHeight w:val="4535"/>
        </w:trPr>
        <w:tc>
          <w:tcPr>
            <w:tcW w:w="6794" w:type="dxa"/>
            <w:vAlign w:val="center"/>
          </w:tcPr>
          <w:p w14:paraId="1C822FFC" w14:textId="2A1D3B95" w:rsidR="00775F74" w:rsidRPr="00B56A19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779809" w14:textId="26CDB679" w:rsidR="00775F74" w:rsidRPr="00B56A19" w:rsidRDefault="00DE436E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129B07C" wp14:editId="2C8B3B92">
                  <wp:extent cx="4520975" cy="2880000"/>
                  <wp:effectExtent l="0" t="0" r="0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097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B56A19" w14:paraId="5EB1B9AC" w14:textId="77777777" w:rsidTr="00C15A90">
        <w:tc>
          <w:tcPr>
            <w:tcW w:w="6794" w:type="dxa"/>
            <w:vAlign w:val="center"/>
          </w:tcPr>
          <w:p w14:paraId="6B7FB323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D0833A3" w14:textId="77777777" w:rsidR="00775F74" w:rsidRPr="00B56A19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15C213" w14:textId="45066D77" w:rsidR="00775F74" w:rsidRPr="00B56A19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6FB88FA" w14:textId="7645E7A8" w:rsidR="00775F74" w:rsidRPr="00B56A19" w:rsidRDefault="00BE316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obstructive pulmonary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540"/>
        <w:gridCol w:w="6941"/>
      </w:tblGrid>
      <w:tr w:rsidR="00775F74" w:rsidRPr="00B56A19" w14:paraId="12C56B9F" w14:textId="77777777" w:rsidTr="00A92336">
        <w:trPr>
          <w:trHeight w:val="4535"/>
        </w:trPr>
        <w:tc>
          <w:tcPr>
            <w:tcW w:w="6794" w:type="dxa"/>
            <w:vAlign w:val="center"/>
          </w:tcPr>
          <w:p w14:paraId="3AC2C446" w14:textId="61D4F74F" w:rsidR="00775F74" w:rsidRPr="00B56A19" w:rsidRDefault="00C13C85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0CED5F1" wp14:editId="75454B33">
                  <wp:extent cx="4650890" cy="2880000"/>
                  <wp:effectExtent l="0" t="0" r="0" b="0"/>
                  <wp:docPr id="99" name="그림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CF08905" w14:textId="5375C992" w:rsidR="00775F74" w:rsidRPr="00B56A19" w:rsidRDefault="008918F6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B56A19" w14:paraId="050587F7" w14:textId="77777777" w:rsidTr="00A92336">
        <w:tc>
          <w:tcPr>
            <w:tcW w:w="6794" w:type="dxa"/>
            <w:vAlign w:val="center"/>
          </w:tcPr>
          <w:p w14:paraId="3ABE6E55" w14:textId="77777777" w:rsidR="00775F74" w:rsidRPr="00B56A19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69B75DE" w14:textId="77777777" w:rsidR="00775F74" w:rsidRPr="00B56A19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B56A19" w14:paraId="184FA160" w14:textId="77777777" w:rsidTr="00A92336">
        <w:tc>
          <w:tcPr>
            <w:tcW w:w="6794" w:type="dxa"/>
            <w:vAlign w:val="center"/>
          </w:tcPr>
          <w:p w14:paraId="403DB8B1" w14:textId="09694B83" w:rsidR="00775F74" w:rsidRPr="00B56A19" w:rsidRDefault="0048445D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6CF3CEA" wp14:editId="5AAD3CDC">
                  <wp:extent cx="4650890" cy="2880000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1AE32D5A" w14:textId="4973F282" w:rsidR="00775F74" w:rsidRPr="00B56A19" w:rsidRDefault="003E5581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11E52D3" wp14:editId="7D537DA8">
                  <wp:extent cx="4270378" cy="2772000"/>
                  <wp:effectExtent l="0" t="0" r="0" b="9525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037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B56A19" w14:paraId="3B727AF4" w14:textId="77777777" w:rsidTr="00A92336">
        <w:tc>
          <w:tcPr>
            <w:tcW w:w="6794" w:type="dxa"/>
            <w:vAlign w:val="center"/>
          </w:tcPr>
          <w:p w14:paraId="41EEA4E2" w14:textId="77777777" w:rsidR="00775F74" w:rsidRPr="00B56A19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B38571A" w14:textId="77777777" w:rsidR="00775F74" w:rsidRPr="00B56A19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2A249F2" w14:textId="20452DFA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1E9257" w14:textId="07E18367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story of tubercul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67"/>
        <w:gridCol w:w="6726"/>
      </w:tblGrid>
      <w:tr w:rsidR="00AA664D" w:rsidRPr="00B56A19" w14:paraId="6F5FD8ED" w14:textId="77777777" w:rsidTr="00250574">
        <w:trPr>
          <w:trHeight w:val="4535"/>
        </w:trPr>
        <w:tc>
          <w:tcPr>
            <w:tcW w:w="6794" w:type="dxa"/>
            <w:vAlign w:val="center"/>
          </w:tcPr>
          <w:p w14:paraId="02E10E91" w14:textId="5197F282" w:rsidR="00AA664D" w:rsidRPr="00B56A19" w:rsidRDefault="00AD2783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E588683" wp14:editId="1248B3FA">
                  <wp:extent cx="4541311" cy="2880000"/>
                  <wp:effectExtent l="0" t="0" r="0" b="0"/>
                  <wp:docPr id="100" name="그림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EF88701" w14:textId="2F5A54AB" w:rsidR="00AA664D" w:rsidRPr="00B56A19" w:rsidRDefault="00C00EAC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511A97BC" w14:textId="77777777" w:rsidTr="00250574">
        <w:tc>
          <w:tcPr>
            <w:tcW w:w="6794" w:type="dxa"/>
            <w:vAlign w:val="center"/>
          </w:tcPr>
          <w:p w14:paraId="4B11E958" w14:textId="77777777" w:rsidR="00AA664D" w:rsidRPr="00B56A19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931A884" w14:textId="77777777" w:rsidR="00AA664D" w:rsidRPr="00B56A19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1BD2A3B3" w14:textId="77777777" w:rsidTr="00250574">
        <w:tc>
          <w:tcPr>
            <w:tcW w:w="6794" w:type="dxa"/>
            <w:vAlign w:val="center"/>
          </w:tcPr>
          <w:p w14:paraId="043BE197" w14:textId="269451FF" w:rsidR="00AA664D" w:rsidRPr="00B56A19" w:rsidRDefault="00807CDE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84A0C9D" w14:textId="63920554" w:rsidR="00AA664D" w:rsidRPr="00B56A19" w:rsidRDefault="00604C90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C5CAA1D" wp14:editId="5CC7053E">
                  <wp:extent cx="4133826" cy="2772000"/>
                  <wp:effectExtent l="0" t="0" r="635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26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5D50A7EB" w14:textId="77777777" w:rsidTr="00250574">
        <w:tc>
          <w:tcPr>
            <w:tcW w:w="6794" w:type="dxa"/>
            <w:vAlign w:val="center"/>
          </w:tcPr>
          <w:p w14:paraId="7ADEDA7F" w14:textId="77777777" w:rsidR="00AA664D" w:rsidRPr="00B56A19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2713D7C" w14:textId="77777777" w:rsidR="00AA664D" w:rsidRPr="00B56A19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901A4DE" w14:textId="42253E03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8FA5E81" w14:textId="03AA520A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68"/>
      </w:tblGrid>
      <w:tr w:rsidR="00AA664D" w:rsidRPr="00B56A19" w14:paraId="35F7E7C6" w14:textId="77777777" w:rsidTr="00EC74DD">
        <w:trPr>
          <w:trHeight w:val="4535"/>
        </w:trPr>
        <w:tc>
          <w:tcPr>
            <w:tcW w:w="6794" w:type="dxa"/>
            <w:vAlign w:val="center"/>
          </w:tcPr>
          <w:p w14:paraId="5808474A" w14:textId="2432A120" w:rsidR="00AA664D" w:rsidRPr="00B56A19" w:rsidRDefault="00A3200C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0A3C636" w14:textId="1C44DBB2" w:rsidR="00AA664D" w:rsidRPr="00B56A19" w:rsidRDefault="008E3451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221DC766" w14:textId="77777777" w:rsidTr="00EC74DD">
        <w:tc>
          <w:tcPr>
            <w:tcW w:w="6794" w:type="dxa"/>
            <w:vAlign w:val="center"/>
          </w:tcPr>
          <w:p w14:paraId="02836ED3" w14:textId="77777777" w:rsidR="00AA664D" w:rsidRPr="00B56A19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73F4A9B" w14:textId="77777777" w:rsidR="00AA664D" w:rsidRPr="00B56A19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3907C71C" w14:textId="77777777" w:rsidTr="00EC74DD">
        <w:tc>
          <w:tcPr>
            <w:tcW w:w="6794" w:type="dxa"/>
            <w:vAlign w:val="center"/>
          </w:tcPr>
          <w:p w14:paraId="6B77492B" w14:textId="13AA5CB5" w:rsidR="00AA664D" w:rsidRPr="00B56A19" w:rsidRDefault="001725C2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3EDF42" w14:textId="608B56D7" w:rsidR="00AA664D" w:rsidRPr="00B56A19" w:rsidRDefault="00604C90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A0099F1" wp14:editId="05BAB1E3">
                  <wp:extent cx="4351438" cy="2772000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143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4F4498CA" w14:textId="77777777" w:rsidTr="00EC74DD">
        <w:tc>
          <w:tcPr>
            <w:tcW w:w="6794" w:type="dxa"/>
            <w:vAlign w:val="center"/>
          </w:tcPr>
          <w:p w14:paraId="7A6E58BB" w14:textId="77777777" w:rsidR="00AA664D" w:rsidRPr="00B56A19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64EFCC9" w14:textId="77777777" w:rsidR="00AA664D" w:rsidRPr="00B56A19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5FEACD" w14:textId="77777777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0BFA300" w14:textId="0065F998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thm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AA664D" w:rsidRPr="00B56A19" w14:paraId="2A2708FB" w14:textId="77777777" w:rsidTr="00AC6A8F">
        <w:trPr>
          <w:trHeight w:val="4535"/>
        </w:trPr>
        <w:tc>
          <w:tcPr>
            <w:tcW w:w="6794" w:type="dxa"/>
            <w:vAlign w:val="center"/>
          </w:tcPr>
          <w:p w14:paraId="72DCF962" w14:textId="356FF588" w:rsidR="00AA664D" w:rsidRPr="00B56A19" w:rsidRDefault="0081674E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2582242" w14:textId="3A239D8E" w:rsidR="00AA664D" w:rsidRPr="00B56A19" w:rsidRDefault="00AC6A8F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13C8F28A" w14:textId="77777777" w:rsidTr="00AC6A8F">
        <w:tc>
          <w:tcPr>
            <w:tcW w:w="6794" w:type="dxa"/>
            <w:vAlign w:val="center"/>
          </w:tcPr>
          <w:p w14:paraId="36905834" w14:textId="77777777" w:rsidR="00AA664D" w:rsidRPr="00B56A19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A94A69E" w14:textId="77777777" w:rsidR="00AA664D" w:rsidRPr="00B56A19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46868D13" w14:textId="77777777" w:rsidTr="00AF3C4C">
        <w:trPr>
          <w:trHeight w:val="4453"/>
        </w:trPr>
        <w:tc>
          <w:tcPr>
            <w:tcW w:w="6794" w:type="dxa"/>
            <w:vAlign w:val="center"/>
          </w:tcPr>
          <w:p w14:paraId="1F0D4445" w14:textId="09B34035" w:rsidR="00AA664D" w:rsidRPr="00B56A19" w:rsidRDefault="001725C2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00BE04" w14:textId="36333D78" w:rsidR="00AA664D" w:rsidRPr="00B56A19" w:rsidRDefault="00604C90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2913E799" w14:textId="77777777" w:rsidTr="00AC6A8F">
        <w:tc>
          <w:tcPr>
            <w:tcW w:w="6794" w:type="dxa"/>
            <w:vAlign w:val="center"/>
          </w:tcPr>
          <w:p w14:paraId="32DEE1C7" w14:textId="77777777" w:rsidR="00AA664D" w:rsidRPr="00B56A19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885AE6" w14:textId="77777777" w:rsidR="00AA664D" w:rsidRPr="00B56A19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A06D622" w14:textId="6324DBB0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F28C736" w14:textId="405775C4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erstitial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86"/>
      </w:tblGrid>
      <w:tr w:rsidR="00AA664D" w:rsidRPr="00B56A19" w14:paraId="5A24F3B4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1A6F3B1C" w14:textId="18814F1C" w:rsidR="00AA664D" w:rsidRPr="00B56A19" w:rsidRDefault="005F32A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83B6881" w14:textId="420AD3F3" w:rsidR="00AA664D" w:rsidRPr="00B56A19" w:rsidRDefault="008E3451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3C122501" w14:textId="77777777" w:rsidTr="009835AA">
        <w:tc>
          <w:tcPr>
            <w:tcW w:w="6794" w:type="dxa"/>
            <w:vAlign w:val="center"/>
          </w:tcPr>
          <w:p w14:paraId="56A62E3C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489893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622759A5" w14:textId="77777777" w:rsidTr="009835AA">
        <w:tc>
          <w:tcPr>
            <w:tcW w:w="6794" w:type="dxa"/>
            <w:vAlign w:val="center"/>
          </w:tcPr>
          <w:p w14:paraId="1F227CE5" w14:textId="3CB2EA6D" w:rsidR="00AA664D" w:rsidRPr="00B56A19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91E1564" w14:textId="18F7BFA5" w:rsidR="00AA664D" w:rsidRPr="00B56A19" w:rsidRDefault="00E91F7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3716151" wp14:editId="2DB29B0B">
                  <wp:extent cx="4362074" cy="2772000"/>
                  <wp:effectExtent l="0" t="0" r="635" b="9525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07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3F09B78D" w14:textId="77777777" w:rsidTr="009835AA">
        <w:tc>
          <w:tcPr>
            <w:tcW w:w="6794" w:type="dxa"/>
            <w:vAlign w:val="center"/>
          </w:tcPr>
          <w:p w14:paraId="1AA6F140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181E3B8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80CD3DF" w14:textId="764DABCE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8282749" w14:textId="71FD984B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ulmonary hyperten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AA664D" w:rsidRPr="00B56A19" w14:paraId="7A859CF6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4777EF4A" w14:textId="1996126C" w:rsidR="00AA664D" w:rsidRPr="00B56A19" w:rsidRDefault="00D15D79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F23C691" w14:textId="282506AD" w:rsidR="00AA664D" w:rsidRPr="00B56A19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57C95FB3" w14:textId="77777777" w:rsidTr="009835AA">
        <w:tc>
          <w:tcPr>
            <w:tcW w:w="6794" w:type="dxa"/>
            <w:vAlign w:val="center"/>
          </w:tcPr>
          <w:p w14:paraId="72E385F8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D977DFF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5D06253B" w14:textId="77777777" w:rsidTr="002C114A">
        <w:trPr>
          <w:trHeight w:val="4535"/>
        </w:trPr>
        <w:tc>
          <w:tcPr>
            <w:tcW w:w="6794" w:type="dxa"/>
            <w:vAlign w:val="center"/>
          </w:tcPr>
          <w:p w14:paraId="63693B7A" w14:textId="36D821C7" w:rsidR="00AA664D" w:rsidRPr="00B56A19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71BB546" w14:textId="4DC48C4E" w:rsidR="00AA664D" w:rsidRPr="00B56A19" w:rsidRDefault="002C114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61B2D006" w14:textId="77777777" w:rsidTr="009835AA">
        <w:tc>
          <w:tcPr>
            <w:tcW w:w="6794" w:type="dxa"/>
            <w:vAlign w:val="center"/>
          </w:tcPr>
          <w:p w14:paraId="4FCF2A5D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991B22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C4E23E" w14:textId="64AE78C8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D0BC6A8" w14:textId="301EE667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heart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AA664D" w:rsidRPr="00B56A19" w14:paraId="0A3A1E0B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07D0EEA8" w14:textId="3627521E" w:rsidR="00AA664D" w:rsidRPr="00B56A19" w:rsidRDefault="00446739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5604B6A" w14:textId="7FDC5320" w:rsidR="00AA664D" w:rsidRPr="00B56A19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7F998E26" w14:textId="77777777" w:rsidTr="009835AA">
        <w:tc>
          <w:tcPr>
            <w:tcW w:w="6794" w:type="dxa"/>
            <w:vAlign w:val="center"/>
          </w:tcPr>
          <w:p w14:paraId="729F3B46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1B1DDDF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7AE45168" w14:textId="77777777" w:rsidTr="009835AA">
        <w:tc>
          <w:tcPr>
            <w:tcW w:w="6794" w:type="dxa"/>
            <w:vAlign w:val="center"/>
          </w:tcPr>
          <w:p w14:paraId="40EF355A" w14:textId="1C94A264" w:rsidR="00AA664D" w:rsidRPr="00B56A19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3DE86C0" w14:textId="22917800" w:rsidR="00AA664D" w:rsidRPr="00B56A19" w:rsidRDefault="00E91F7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9CB823B" wp14:editId="5B78B42A">
                  <wp:extent cx="4476482" cy="2772000"/>
                  <wp:effectExtent l="0" t="0" r="635" b="0"/>
                  <wp:docPr id="67" name="그림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48EC91C3" w14:textId="77777777" w:rsidTr="009835AA">
        <w:tc>
          <w:tcPr>
            <w:tcW w:w="6794" w:type="dxa"/>
            <w:vAlign w:val="center"/>
          </w:tcPr>
          <w:p w14:paraId="241404EF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F0E0BEF" w14:textId="77777777" w:rsidR="00AA664D" w:rsidRPr="00B56A19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45C894B" w14:textId="59C00615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53EB3D" w14:textId="1DDFC348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iver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AA664D" w:rsidRPr="00B56A19" w14:paraId="2BAA89CA" w14:textId="77777777" w:rsidTr="00DD535F">
        <w:trPr>
          <w:trHeight w:val="4535"/>
        </w:trPr>
        <w:tc>
          <w:tcPr>
            <w:tcW w:w="6794" w:type="dxa"/>
            <w:vAlign w:val="center"/>
          </w:tcPr>
          <w:p w14:paraId="16744B3E" w14:textId="0BE81EFC" w:rsidR="00AA664D" w:rsidRPr="00B56A19" w:rsidRDefault="00B4214A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6775953" w14:textId="13105BA8" w:rsidR="00AA664D" w:rsidRPr="00B56A19" w:rsidRDefault="008E3451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4AB61D2E" w14:textId="77777777" w:rsidTr="00DD535F">
        <w:tc>
          <w:tcPr>
            <w:tcW w:w="6794" w:type="dxa"/>
            <w:vAlign w:val="center"/>
          </w:tcPr>
          <w:p w14:paraId="4874CC8B" w14:textId="77777777" w:rsidR="00AA664D" w:rsidRPr="00B56A19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3D7D93F" w14:textId="77777777" w:rsidR="00AA664D" w:rsidRPr="00B56A19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02B08358" w14:textId="77777777" w:rsidTr="00DD535F">
        <w:tc>
          <w:tcPr>
            <w:tcW w:w="6794" w:type="dxa"/>
            <w:vAlign w:val="center"/>
          </w:tcPr>
          <w:p w14:paraId="478A38A4" w14:textId="0D269AAB" w:rsidR="00AA664D" w:rsidRPr="00B56A19" w:rsidRDefault="001725C2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ABB7A2" w14:textId="20FBB24A" w:rsidR="00AA664D" w:rsidRPr="00B56A19" w:rsidRDefault="00C820D3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7C042C" wp14:editId="58BB3BA3">
                  <wp:extent cx="4476482" cy="2772000"/>
                  <wp:effectExtent l="0" t="0" r="635" b="0"/>
                  <wp:docPr id="68" name="그림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4C43D329" w14:textId="77777777" w:rsidTr="00DD535F">
        <w:tc>
          <w:tcPr>
            <w:tcW w:w="6794" w:type="dxa"/>
            <w:vAlign w:val="center"/>
          </w:tcPr>
          <w:p w14:paraId="48AB7101" w14:textId="77777777" w:rsidR="00AA664D" w:rsidRPr="00B56A19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41B0961" w14:textId="77777777" w:rsidR="00AA664D" w:rsidRPr="00B56A19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B63D21" w14:textId="74995285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30C3272" w14:textId="323DE23A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hronic </w:t>
      </w:r>
      <w:r w:rsidR="004B4E49"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dney</w:t>
      </w: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AA664D" w:rsidRPr="00B56A19" w14:paraId="12982736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45F81C7A" w14:textId="60242080" w:rsidR="00AA664D" w:rsidRPr="00B56A19" w:rsidRDefault="00B4214A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A693EB9" w14:textId="09B8826A" w:rsidR="00AA664D" w:rsidRPr="00B56A19" w:rsidRDefault="008E3451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2AF24F4F" w14:textId="77777777" w:rsidTr="004B4E49">
        <w:tc>
          <w:tcPr>
            <w:tcW w:w="6794" w:type="dxa"/>
            <w:vAlign w:val="center"/>
          </w:tcPr>
          <w:p w14:paraId="7224FA96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FAE40A2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092DB805" w14:textId="77777777" w:rsidTr="004B4E49">
        <w:tc>
          <w:tcPr>
            <w:tcW w:w="6794" w:type="dxa"/>
            <w:vAlign w:val="center"/>
          </w:tcPr>
          <w:p w14:paraId="2CD955FA" w14:textId="1D083869" w:rsidR="00AA664D" w:rsidRPr="00B56A19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8C42E37" w14:textId="1C0C806C" w:rsidR="00AA664D" w:rsidRPr="00B56A19" w:rsidRDefault="00C820D3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5854266" wp14:editId="140E5A45">
                  <wp:extent cx="4476482" cy="2772000"/>
                  <wp:effectExtent l="0" t="0" r="635" b="0"/>
                  <wp:docPr id="69" name="그림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093525B3" w14:textId="77777777" w:rsidTr="004B4E49">
        <w:tc>
          <w:tcPr>
            <w:tcW w:w="6794" w:type="dxa"/>
            <w:vAlign w:val="center"/>
          </w:tcPr>
          <w:p w14:paraId="39F94898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62D293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8FFA93C" w14:textId="39AC8697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9D54581" w14:textId="5E137EE8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ignanc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86"/>
        <w:gridCol w:w="6887"/>
      </w:tblGrid>
      <w:tr w:rsidR="00AA664D" w:rsidRPr="00B56A19" w14:paraId="5B9E6617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5D83AFB" w14:textId="4D65CDC7" w:rsidR="00AA664D" w:rsidRPr="00B56A19" w:rsidRDefault="00B4214A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89B1836" wp14:editId="2E3C2837">
                  <wp:extent cx="4617000" cy="2880000"/>
                  <wp:effectExtent l="0" t="0" r="0" b="0"/>
                  <wp:docPr id="104" name="그림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7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35B9636" w14:textId="654544F4" w:rsidR="00AA664D" w:rsidRPr="00B56A19" w:rsidRDefault="006A675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AA664D" w:rsidRPr="00B56A19" w14:paraId="2484A78B" w14:textId="77777777" w:rsidTr="004B4E49">
        <w:tc>
          <w:tcPr>
            <w:tcW w:w="6794" w:type="dxa"/>
            <w:vAlign w:val="center"/>
          </w:tcPr>
          <w:p w14:paraId="66BF5D57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66CBC67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6382275D" w14:textId="77777777" w:rsidTr="004B4E49">
        <w:tc>
          <w:tcPr>
            <w:tcW w:w="6794" w:type="dxa"/>
            <w:vAlign w:val="center"/>
          </w:tcPr>
          <w:p w14:paraId="101C3719" w14:textId="5F68E703" w:rsidR="00AA664D" w:rsidRPr="00B56A19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57A6505" w14:textId="257BD2B5" w:rsidR="00AA664D" w:rsidRPr="00B56A19" w:rsidRDefault="00C820D3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28F31DC" wp14:editId="6A2C5A91">
                  <wp:extent cx="4236453" cy="2772000"/>
                  <wp:effectExtent l="0" t="0" r="0" b="0"/>
                  <wp:docPr id="70" name="그림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6453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691C6160" w14:textId="77777777" w:rsidTr="004B4E49">
        <w:tc>
          <w:tcPr>
            <w:tcW w:w="6794" w:type="dxa"/>
            <w:vAlign w:val="center"/>
          </w:tcPr>
          <w:p w14:paraId="132CFD9E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0A6047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B416A3" w14:textId="0A6BBC54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3586364" w14:textId="291F9B4C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V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AA664D" w:rsidRPr="00B56A19" w14:paraId="58993B19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0E9C4A0" w14:textId="4F4EBAC7" w:rsidR="00AA664D" w:rsidRPr="00B56A19" w:rsidRDefault="00DD7D70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3290B0A" w14:textId="368756F1" w:rsidR="00AA664D" w:rsidRPr="00B56A19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6C9D26C6" w14:textId="77777777" w:rsidTr="004B4E49">
        <w:tc>
          <w:tcPr>
            <w:tcW w:w="6794" w:type="dxa"/>
            <w:vAlign w:val="center"/>
          </w:tcPr>
          <w:p w14:paraId="097D1E55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014ABE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48ADC58A" w14:textId="77777777" w:rsidTr="009B1A78">
        <w:trPr>
          <w:trHeight w:val="4535"/>
        </w:trPr>
        <w:tc>
          <w:tcPr>
            <w:tcW w:w="6794" w:type="dxa"/>
            <w:vAlign w:val="center"/>
          </w:tcPr>
          <w:p w14:paraId="63E56C45" w14:textId="56735A3F" w:rsidR="00AA664D" w:rsidRPr="00B56A19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3777419" w14:textId="23DEE99A" w:rsidR="00AA664D" w:rsidRPr="00B56A19" w:rsidRDefault="00C820D3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1B832750" w14:textId="77777777" w:rsidTr="004B4E49">
        <w:tc>
          <w:tcPr>
            <w:tcW w:w="6794" w:type="dxa"/>
            <w:vAlign w:val="center"/>
          </w:tcPr>
          <w:p w14:paraId="4D800CAF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4736F57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0512DF" w14:textId="3C9584E2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6F5F335" w14:textId="7B3FCDD8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ystemic immunosuppres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06"/>
      </w:tblGrid>
      <w:tr w:rsidR="00AA664D" w:rsidRPr="00B56A19" w14:paraId="5FC509EB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4802D5E" w14:textId="2C1DF10E" w:rsidR="00AA664D" w:rsidRPr="00B56A19" w:rsidRDefault="00DA517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4594551" w14:textId="161AC670" w:rsidR="00AA664D" w:rsidRPr="00B56A19" w:rsidRDefault="00C6144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4A08432" wp14:editId="68833D8C">
                  <wp:extent cx="4432782" cy="2772000"/>
                  <wp:effectExtent l="0" t="0" r="635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7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5AED772B" w14:textId="77777777" w:rsidTr="004B4E49">
        <w:tc>
          <w:tcPr>
            <w:tcW w:w="6794" w:type="dxa"/>
            <w:vAlign w:val="center"/>
          </w:tcPr>
          <w:p w14:paraId="251A5FE1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DCF69A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34D5F7B6" w14:textId="77777777" w:rsidTr="004B4E49">
        <w:tc>
          <w:tcPr>
            <w:tcW w:w="6794" w:type="dxa"/>
            <w:vAlign w:val="center"/>
          </w:tcPr>
          <w:p w14:paraId="630184F6" w14:textId="2259FBE7" w:rsidR="00AA664D" w:rsidRPr="00B56A19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C56B120" w14:textId="3763A84C" w:rsidR="00AA664D" w:rsidRPr="00B56A19" w:rsidRDefault="002D56F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841CC0F" wp14:editId="0AFAA9B4">
                  <wp:extent cx="4339886" cy="2772000"/>
                  <wp:effectExtent l="0" t="0" r="3810" b="9525"/>
                  <wp:docPr id="71" name="그림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9886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56BADE1E" w14:textId="77777777" w:rsidTr="004B4E49">
        <w:tc>
          <w:tcPr>
            <w:tcW w:w="6794" w:type="dxa"/>
            <w:vAlign w:val="center"/>
          </w:tcPr>
          <w:p w14:paraId="0F8CC7DA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DBBBA8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4A846" w14:textId="59C8C5FD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82D2098" w14:textId="400BA72F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pergillus co-infec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6"/>
        <w:gridCol w:w="6133"/>
      </w:tblGrid>
      <w:tr w:rsidR="00AA664D" w:rsidRPr="00B56A19" w14:paraId="05F118B1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6484C00" w14:textId="34A293FC" w:rsidR="00AA664D" w:rsidRPr="00B56A19" w:rsidRDefault="00DA517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E985B3E" w14:textId="68F0EE7B" w:rsidR="00AA664D" w:rsidRPr="00B56A19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7F8B5C3A" w14:textId="77777777" w:rsidTr="004B4E49">
        <w:tc>
          <w:tcPr>
            <w:tcW w:w="6794" w:type="dxa"/>
            <w:vAlign w:val="center"/>
          </w:tcPr>
          <w:p w14:paraId="0D4CF680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C9948D1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5C954536" w14:textId="77777777" w:rsidTr="004B4E49">
        <w:tc>
          <w:tcPr>
            <w:tcW w:w="6794" w:type="dxa"/>
            <w:vAlign w:val="center"/>
          </w:tcPr>
          <w:p w14:paraId="205E2943" w14:textId="592FC12D" w:rsidR="00AA664D" w:rsidRPr="00B56A19" w:rsidRDefault="004A2A04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15F5D85" wp14:editId="3E3D454F">
                  <wp:extent cx="4547680" cy="2880000"/>
                  <wp:effectExtent l="0" t="0" r="5715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761C37C" w14:textId="62B98823" w:rsidR="00AA664D" w:rsidRPr="00B56A19" w:rsidRDefault="000B133B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B56A19" w14:paraId="641B1F35" w14:textId="77777777" w:rsidTr="004B4E49">
        <w:tc>
          <w:tcPr>
            <w:tcW w:w="6794" w:type="dxa"/>
            <w:vAlign w:val="center"/>
          </w:tcPr>
          <w:p w14:paraId="658D084C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E844A16" w14:textId="77777777" w:rsidR="00AA664D" w:rsidRPr="00B56A19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CA9F410" w14:textId="464895C1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E79FAB8" w14:textId="058B5830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emopty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26"/>
        <w:gridCol w:w="7036"/>
      </w:tblGrid>
      <w:tr w:rsidR="00AA664D" w:rsidRPr="00B56A19" w14:paraId="2C1E8686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48941A31" w14:textId="0D9622DA" w:rsidR="00AA664D" w:rsidRPr="00B56A19" w:rsidRDefault="00DA517C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9C351D6" wp14:editId="3BA91253">
                  <wp:extent cx="4564696" cy="2880000"/>
                  <wp:effectExtent l="0" t="0" r="7620" b="0"/>
                  <wp:docPr id="106" name="그림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469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4BDB03A" w14:textId="27ECDB11" w:rsidR="00AA664D" w:rsidRPr="00B56A19" w:rsidRDefault="00C6144C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AA664D" w:rsidRPr="00B56A19" w14:paraId="18980D5D" w14:textId="77777777" w:rsidTr="003E1F6D">
        <w:tc>
          <w:tcPr>
            <w:tcW w:w="6794" w:type="dxa"/>
            <w:vAlign w:val="center"/>
          </w:tcPr>
          <w:p w14:paraId="2A1B9A6C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FFEF9B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4A5AA0A5" w14:textId="77777777" w:rsidTr="003E1F6D">
        <w:tc>
          <w:tcPr>
            <w:tcW w:w="6794" w:type="dxa"/>
            <w:vAlign w:val="center"/>
          </w:tcPr>
          <w:p w14:paraId="1C456C99" w14:textId="43C77BEB" w:rsidR="00AA664D" w:rsidRPr="00B56A19" w:rsidRDefault="008B49B6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0BC6974" wp14:editId="612C2187">
                  <wp:extent cx="4578843" cy="2880000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84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E63EBD2" w14:textId="75CF6E37" w:rsidR="00AA664D" w:rsidRPr="00B56A19" w:rsidRDefault="0056653F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F29B875" wp14:editId="4AF0F06A">
                  <wp:extent cx="4331074" cy="2772000"/>
                  <wp:effectExtent l="0" t="0" r="0" b="0"/>
                  <wp:docPr id="72" name="그림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107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58F28CA3" w14:textId="77777777" w:rsidTr="003E1F6D">
        <w:tc>
          <w:tcPr>
            <w:tcW w:w="6794" w:type="dxa"/>
            <w:vAlign w:val="center"/>
          </w:tcPr>
          <w:p w14:paraId="11D1AD1D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3EAFCD7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E902A4" w14:textId="71EDA496" w:rsidR="00AA664D" w:rsidRPr="00B56A19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9529C8E" w14:textId="0F1A2F79" w:rsidR="00AA664D" w:rsidRPr="00B56A19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ugh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6"/>
        <w:gridCol w:w="6996"/>
      </w:tblGrid>
      <w:tr w:rsidR="00AA664D" w:rsidRPr="00B56A19" w14:paraId="55FA0813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714CDCA2" w14:textId="1D5F644C" w:rsidR="00AA664D" w:rsidRPr="00B56A19" w:rsidRDefault="00BF7693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EFED4F1" wp14:editId="1FAED443">
                  <wp:extent cx="4536663" cy="2880000"/>
                  <wp:effectExtent l="0" t="0" r="0" b="0"/>
                  <wp:docPr id="107" name="그림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6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CB9262B" w14:textId="0CDCD28D" w:rsidR="00AA664D" w:rsidRPr="00B56A19" w:rsidRDefault="003A26E9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AA664D" w:rsidRPr="00B56A19" w14:paraId="6F0D3BEF" w14:textId="77777777" w:rsidTr="003E1F6D">
        <w:tc>
          <w:tcPr>
            <w:tcW w:w="6794" w:type="dxa"/>
            <w:vAlign w:val="center"/>
          </w:tcPr>
          <w:p w14:paraId="7414B38A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938B1E3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B56A19" w14:paraId="00BB9124" w14:textId="77777777" w:rsidTr="003E1F6D">
        <w:tc>
          <w:tcPr>
            <w:tcW w:w="6794" w:type="dxa"/>
            <w:vAlign w:val="center"/>
          </w:tcPr>
          <w:p w14:paraId="69C1444C" w14:textId="6AA2A8BE" w:rsidR="00AA664D" w:rsidRPr="00B56A19" w:rsidRDefault="008B49B6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1BDB6C9" wp14:editId="35B17D20">
                  <wp:extent cx="4547680" cy="2880000"/>
                  <wp:effectExtent l="0" t="0" r="5715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665F6D8" w14:textId="4029B480" w:rsidR="00AA664D" w:rsidRPr="00B56A19" w:rsidRDefault="00F37550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2050FE9" wp14:editId="14D5D137">
                  <wp:extent cx="4304852" cy="2772000"/>
                  <wp:effectExtent l="0" t="0" r="635" b="9525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485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B56A19" w14:paraId="1AD0509E" w14:textId="77777777" w:rsidTr="003E1F6D">
        <w:tc>
          <w:tcPr>
            <w:tcW w:w="6794" w:type="dxa"/>
            <w:vAlign w:val="center"/>
          </w:tcPr>
          <w:p w14:paraId="36BBCF4C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E0C5972" w14:textId="77777777" w:rsidR="00AA664D" w:rsidRPr="00B56A19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3F65217" w14:textId="29368B9D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00EDB69" w14:textId="54228C84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putum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56"/>
        <w:gridCol w:w="7266"/>
      </w:tblGrid>
      <w:tr w:rsidR="0010388D" w:rsidRPr="00B56A19" w14:paraId="73EBB9EE" w14:textId="77777777" w:rsidTr="000B0997">
        <w:trPr>
          <w:trHeight w:val="4535"/>
        </w:trPr>
        <w:tc>
          <w:tcPr>
            <w:tcW w:w="6794" w:type="dxa"/>
            <w:vAlign w:val="center"/>
          </w:tcPr>
          <w:p w14:paraId="65043B76" w14:textId="012DB2AF" w:rsidR="0010388D" w:rsidRPr="00B56A19" w:rsidRDefault="00BF7693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9F4DEAD" wp14:editId="21F15052">
                  <wp:extent cx="4527395" cy="2880000"/>
                  <wp:effectExtent l="0" t="0" r="6985" b="0"/>
                  <wp:docPr id="108" name="그림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739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E6A026B" w14:textId="326A02E0" w:rsidR="0010388D" w:rsidRPr="00B56A19" w:rsidRDefault="00A4660B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10388D" w:rsidRPr="00B56A19" w14:paraId="52C2F3FF" w14:textId="77777777" w:rsidTr="000B0997">
        <w:tc>
          <w:tcPr>
            <w:tcW w:w="6794" w:type="dxa"/>
            <w:vAlign w:val="center"/>
          </w:tcPr>
          <w:p w14:paraId="3548D16E" w14:textId="77777777" w:rsidR="0010388D" w:rsidRPr="00B56A19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5972714" w14:textId="77777777" w:rsidR="0010388D" w:rsidRPr="00B56A19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305B0C89" w14:textId="77777777" w:rsidTr="000B0997">
        <w:tc>
          <w:tcPr>
            <w:tcW w:w="6794" w:type="dxa"/>
            <w:vAlign w:val="center"/>
          </w:tcPr>
          <w:p w14:paraId="1C174D4A" w14:textId="7BD6F73A" w:rsidR="0010388D" w:rsidRPr="00B56A19" w:rsidRDefault="001725C2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4FCC695" w14:textId="3C70C9DC" w:rsidR="0010388D" w:rsidRPr="00B56A19" w:rsidRDefault="00F37550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1ECD715" wp14:editId="7046AA07">
                  <wp:extent cx="4476482" cy="2772000"/>
                  <wp:effectExtent l="0" t="0" r="635" b="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7BCDFDAC" w14:textId="77777777" w:rsidTr="000B0997">
        <w:tc>
          <w:tcPr>
            <w:tcW w:w="6794" w:type="dxa"/>
            <w:vAlign w:val="center"/>
          </w:tcPr>
          <w:p w14:paraId="2FFCA568" w14:textId="77777777" w:rsidR="0010388D" w:rsidRPr="00B56A19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A62651F" w14:textId="77777777" w:rsidR="0010388D" w:rsidRPr="00B56A19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9A8385" w14:textId="4C7578EC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D874D5D" w14:textId="491BBF55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atigu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86"/>
      </w:tblGrid>
      <w:tr w:rsidR="0010388D" w:rsidRPr="00B56A19" w14:paraId="178860F8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7AAFEB62" w14:textId="319077A3" w:rsidR="0010388D" w:rsidRPr="00B56A19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E5FF85" w14:textId="4B5D67C1" w:rsidR="0010388D" w:rsidRPr="00B56A19" w:rsidRDefault="00D76A67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50FBF7CE" w14:textId="77777777" w:rsidTr="00D76A67">
        <w:tc>
          <w:tcPr>
            <w:tcW w:w="6794" w:type="dxa"/>
            <w:vAlign w:val="center"/>
          </w:tcPr>
          <w:p w14:paraId="65FCC0CA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7CF627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77F7EA4B" w14:textId="77777777" w:rsidTr="00D76A67">
        <w:tc>
          <w:tcPr>
            <w:tcW w:w="6794" w:type="dxa"/>
            <w:vAlign w:val="center"/>
          </w:tcPr>
          <w:p w14:paraId="6D5E782B" w14:textId="00D77904" w:rsidR="0010388D" w:rsidRPr="00B56A19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C34FDC2" w14:textId="0B118421" w:rsidR="0010388D" w:rsidRPr="00B56A19" w:rsidRDefault="00AB25A6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8CD8B18" wp14:editId="6F7A9AA3">
                  <wp:extent cx="4545969" cy="2880000"/>
                  <wp:effectExtent l="0" t="0" r="6985" b="0"/>
                  <wp:docPr id="43" name="그림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596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05EC26C7" w14:textId="77777777" w:rsidTr="00D76A67">
        <w:tc>
          <w:tcPr>
            <w:tcW w:w="6794" w:type="dxa"/>
            <w:vAlign w:val="center"/>
          </w:tcPr>
          <w:p w14:paraId="7CE431E2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5AA801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C364DD5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54DF1C" w14:textId="5C4D6411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yspne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16"/>
      </w:tblGrid>
      <w:tr w:rsidR="0010388D" w:rsidRPr="00B56A19" w14:paraId="6B030F7D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35002364" w14:textId="0E4A729F" w:rsidR="0010388D" w:rsidRPr="00B56A19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5A9495" w14:textId="4514A374" w:rsidR="0010388D" w:rsidRPr="00B56A19" w:rsidRDefault="007D5A7F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10388D" w:rsidRPr="00B56A19" w14:paraId="5D212568" w14:textId="77777777" w:rsidTr="00D76A67">
        <w:tc>
          <w:tcPr>
            <w:tcW w:w="6794" w:type="dxa"/>
            <w:vAlign w:val="center"/>
          </w:tcPr>
          <w:p w14:paraId="6F7615CF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2F9984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4ACA3686" w14:textId="77777777" w:rsidTr="00D76A67">
        <w:tc>
          <w:tcPr>
            <w:tcW w:w="6794" w:type="dxa"/>
            <w:vAlign w:val="center"/>
          </w:tcPr>
          <w:p w14:paraId="5BA4F96C" w14:textId="654A3530" w:rsidR="0010388D" w:rsidRPr="00B56A19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3017AA0" w14:textId="054174A0" w:rsidR="0010388D" w:rsidRPr="00B56A19" w:rsidRDefault="00F37550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6FD49D0" wp14:editId="22537E27">
                  <wp:extent cx="4381640" cy="2772000"/>
                  <wp:effectExtent l="0" t="0" r="0" b="9525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64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713F2E3C" w14:textId="77777777" w:rsidTr="00D76A67">
        <w:tc>
          <w:tcPr>
            <w:tcW w:w="6794" w:type="dxa"/>
            <w:vAlign w:val="center"/>
          </w:tcPr>
          <w:p w14:paraId="4A9A89D2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5A620A5" w14:textId="77777777" w:rsidR="0010388D" w:rsidRPr="00B56A19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09EDFF2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024026" w14:textId="1CCF63D9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eve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B56A19" w14:paraId="62C8EC54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5363C799" w14:textId="591BFF66" w:rsidR="0010388D" w:rsidRPr="00B56A19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5ED1199" w14:textId="40B99FE0" w:rsidR="0010388D" w:rsidRPr="00B56A19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63E08BCF" w14:textId="77777777" w:rsidTr="00C91B7B">
        <w:tc>
          <w:tcPr>
            <w:tcW w:w="6794" w:type="dxa"/>
            <w:vAlign w:val="center"/>
          </w:tcPr>
          <w:p w14:paraId="511F32DF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4EF857B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3765961D" w14:textId="77777777" w:rsidTr="00C91B7B">
        <w:tc>
          <w:tcPr>
            <w:tcW w:w="6794" w:type="dxa"/>
            <w:vAlign w:val="center"/>
          </w:tcPr>
          <w:p w14:paraId="38607305" w14:textId="6AE76F1E" w:rsidR="0010388D" w:rsidRPr="00B56A19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7295317" w14:textId="3D321FAB" w:rsidR="0010388D" w:rsidRPr="00B56A19" w:rsidRDefault="00F37550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EF215BF" wp14:editId="7C0A4CB0">
                  <wp:extent cx="4476482" cy="2772000"/>
                  <wp:effectExtent l="0" t="0" r="635" b="0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78478A10" w14:textId="77777777" w:rsidTr="00C91B7B">
        <w:tc>
          <w:tcPr>
            <w:tcW w:w="6794" w:type="dxa"/>
            <w:vAlign w:val="center"/>
          </w:tcPr>
          <w:p w14:paraId="4F3C9A92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02AA2E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D4A9743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999F42" w14:textId="2A27534B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est pa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10388D" w:rsidRPr="00B56A19" w14:paraId="4976711F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0D7F907B" w14:textId="2221CA64" w:rsidR="0010388D" w:rsidRPr="00B56A19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D66891" w14:textId="4C0FB897" w:rsidR="0010388D" w:rsidRPr="00B56A19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161725B9" w14:textId="77777777" w:rsidTr="00C91B7B">
        <w:tc>
          <w:tcPr>
            <w:tcW w:w="6794" w:type="dxa"/>
            <w:vAlign w:val="center"/>
          </w:tcPr>
          <w:p w14:paraId="5FDE8235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6242F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7A7EAB50" w14:textId="77777777" w:rsidTr="00F37550">
        <w:trPr>
          <w:trHeight w:val="4595"/>
        </w:trPr>
        <w:tc>
          <w:tcPr>
            <w:tcW w:w="6794" w:type="dxa"/>
            <w:vAlign w:val="center"/>
          </w:tcPr>
          <w:p w14:paraId="110EED6C" w14:textId="4B9EC0CB" w:rsidR="0010388D" w:rsidRPr="00B56A19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B6F917" w14:textId="117CFCBE" w:rsidR="0010388D" w:rsidRPr="00B56A19" w:rsidRDefault="00F37550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12C6561D" w14:textId="77777777" w:rsidTr="00C91B7B">
        <w:tc>
          <w:tcPr>
            <w:tcW w:w="6794" w:type="dxa"/>
            <w:vAlign w:val="center"/>
          </w:tcPr>
          <w:p w14:paraId="687F1299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F95F35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B917707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6900848" w14:textId="25D72AC3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ight los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38"/>
        <w:gridCol w:w="6133"/>
      </w:tblGrid>
      <w:tr w:rsidR="0010388D" w:rsidRPr="00B56A19" w14:paraId="4BFB7E96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4E9A8999" w14:textId="055E2C1C" w:rsidR="0010388D" w:rsidRPr="00B56A19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9D8B73" w14:textId="0366691E" w:rsidR="0010388D" w:rsidRPr="00B56A19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7AC87712" w14:textId="77777777" w:rsidTr="00C91B7B">
        <w:tc>
          <w:tcPr>
            <w:tcW w:w="6794" w:type="dxa"/>
            <w:vAlign w:val="center"/>
          </w:tcPr>
          <w:p w14:paraId="0A342918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E194714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44691E36" w14:textId="77777777" w:rsidTr="00C91B7B">
        <w:tc>
          <w:tcPr>
            <w:tcW w:w="6794" w:type="dxa"/>
            <w:vAlign w:val="center"/>
          </w:tcPr>
          <w:p w14:paraId="778CDF34" w14:textId="0C3335A4" w:rsidR="0010388D" w:rsidRPr="00B56A19" w:rsidRDefault="003954D6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904E1AB" wp14:editId="6E7EE6FD">
                  <wp:extent cx="4459074" cy="2880000"/>
                  <wp:effectExtent l="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907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25BBCDB" w14:textId="72A7FD69" w:rsidR="0010388D" w:rsidRPr="00B56A19" w:rsidRDefault="00DD3D5E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79447383" w14:textId="77777777" w:rsidTr="00C91B7B">
        <w:tc>
          <w:tcPr>
            <w:tcW w:w="6794" w:type="dxa"/>
            <w:vAlign w:val="center"/>
          </w:tcPr>
          <w:p w14:paraId="0FB8D2D0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7C3D32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F29437E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D0F33F5" w14:textId="39F85438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29"/>
      </w:tblGrid>
      <w:tr w:rsidR="0010388D" w:rsidRPr="00B56A19" w14:paraId="1D11AB0D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6B490928" w14:textId="6246DE60" w:rsidR="0010388D" w:rsidRPr="00B56A19" w:rsidRDefault="004509E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BF1247C" w14:textId="46859DDC" w:rsidR="0010388D" w:rsidRPr="00B56A19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70ED789B" w14:textId="77777777" w:rsidTr="00C91B7B">
        <w:tc>
          <w:tcPr>
            <w:tcW w:w="6794" w:type="dxa"/>
            <w:vAlign w:val="center"/>
          </w:tcPr>
          <w:p w14:paraId="49DBCAE5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0037D60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1CA8D61D" w14:textId="77777777" w:rsidTr="00C91B7B">
        <w:tc>
          <w:tcPr>
            <w:tcW w:w="6794" w:type="dxa"/>
            <w:vAlign w:val="center"/>
          </w:tcPr>
          <w:p w14:paraId="6138BD01" w14:textId="3881288C" w:rsidR="0010388D" w:rsidRPr="00B56A19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8B7C261" w14:textId="5174D8AB" w:rsidR="0010388D" w:rsidRPr="00B56A19" w:rsidRDefault="00760EFF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DBCF211" wp14:editId="0CE46CBA">
                  <wp:extent cx="4326682" cy="2772000"/>
                  <wp:effectExtent l="0" t="0" r="0" b="0"/>
                  <wp:docPr id="77" name="그림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66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46F40A22" w14:textId="77777777" w:rsidTr="00C91B7B">
        <w:tc>
          <w:tcPr>
            <w:tcW w:w="6794" w:type="dxa"/>
            <w:vAlign w:val="center"/>
          </w:tcPr>
          <w:p w14:paraId="142AC5F8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F96DBF" w14:textId="77777777" w:rsidR="0010388D" w:rsidRPr="00B56A19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CB4B7F5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C01FBA9" w14:textId="7A33A597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76"/>
      </w:tblGrid>
      <w:tr w:rsidR="0010388D" w:rsidRPr="00B56A19" w14:paraId="661C8B05" w14:textId="77777777" w:rsidTr="0038392A">
        <w:trPr>
          <w:trHeight w:val="4535"/>
        </w:trPr>
        <w:tc>
          <w:tcPr>
            <w:tcW w:w="6794" w:type="dxa"/>
            <w:vAlign w:val="center"/>
          </w:tcPr>
          <w:p w14:paraId="63204B13" w14:textId="2022AE41" w:rsidR="0010388D" w:rsidRPr="00B56A19" w:rsidRDefault="004509EB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8ECF915" w14:textId="681E8097" w:rsidR="0010388D" w:rsidRPr="00B56A19" w:rsidRDefault="003A157A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0F5B8F21" w14:textId="77777777" w:rsidTr="0038392A">
        <w:tc>
          <w:tcPr>
            <w:tcW w:w="6794" w:type="dxa"/>
            <w:vAlign w:val="center"/>
          </w:tcPr>
          <w:p w14:paraId="700E2A56" w14:textId="77777777" w:rsidR="0010388D" w:rsidRPr="00B56A19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7B182E" w14:textId="77777777" w:rsidR="0010388D" w:rsidRPr="00B56A19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239276DD" w14:textId="77777777" w:rsidTr="0038392A">
        <w:tc>
          <w:tcPr>
            <w:tcW w:w="6794" w:type="dxa"/>
            <w:vAlign w:val="center"/>
          </w:tcPr>
          <w:p w14:paraId="468EA67A" w14:textId="4DFD4745" w:rsidR="0010388D" w:rsidRPr="00B56A19" w:rsidRDefault="001725C2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99566B7" w14:textId="4123510A" w:rsidR="0010388D" w:rsidRPr="00B56A19" w:rsidRDefault="00363D4E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13C8B98" wp14:editId="14493DEF">
                  <wp:extent cx="4416261" cy="2772000"/>
                  <wp:effectExtent l="0" t="0" r="3810" b="0"/>
                  <wp:docPr id="78" name="그림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6261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21EB5EAE" w14:textId="77777777" w:rsidTr="0038392A">
        <w:tc>
          <w:tcPr>
            <w:tcW w:w="6794" w:type="dxa"/>
            <w:vAlign w:val="center"/>
          </w:tcPr>
          <w:p w14:paraId="44E6C3D7" w14:textId="77777777" w:rsidR="0010388D" w:rsidRPr="00B56A19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F3FADA" w14:textId="77777777" w:rsidR="0010388D" w:rsidRPr="00B56A19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ADDC4BA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8D0D175" w14:textId="7BC40495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04"/>
      </w:tblGrid>
      <w:tr w:rsidR="0010388D" w:rsidRPr="00B56A19" w14:paraId="3718EAF7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00770D" w14:textId="521D2AAD" w:rsidR="0010388D" w:rsidRPr="00B56A19" w:rsidRDefault="00BA670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2E4302C" w14:textId="372E7B85" w:rsidR="0010388D" w:rsidRPr="00B56A19" w:rsidRDefault="004D01BA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10388D" w:rsidRPr="00B56A19" w14:paraId="5FA41F59" w14:textId="77777777" w:rsidTr="00717D4E">
        <w:tc>
          <w:tcPr>
            <w:tcW w:w="6794" w:type="dxa"/>
            <w:vAlign w:val="center"/>
          </w:tcPr>
          <w:p w14:paraId="51FADD9F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14F913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2BA55B9A" w14:textId="77777777" w:rsidTr="00717D4E">
        <w:tc>
          <w:tcPr>
            <w:tcW w:w="6794" w:type="dxa"/>
            <w:vAlign w:val="center"/>
          </w:tcPr>
          <w:p w14:paraId="3653842E" w14:textId="08A3F5B1" w:rsidR="0010388D" w:rsidRPr="00B56A19" w:rsidRDefault="001725C2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D02B34D" w14:textId="719C3D11" w:rsidR="0010388D" w:rsidRPr="00B56A19" w:rsidRDefault="00363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7463C74" wp14:editId="4B7DDBBF">
                  <wp:extent cx="4310754" cy="2772000"/>
                  <wp:effectExtent l="0" t="0" r="0" b="0"/>
                  <wp:docPr id="79" name="그림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075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17C73882" w14:textId="77777777" w:rsidTr="00717D4E">
        <w:tc>
          <w:tcPr>
            <w:tcW w:w="6794" w:type="dxa"/>
            <w:vAlign w:val="center"/>
          </w:tcPr>
          <w:p w14:paraId="01B7F97E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9EB0263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EB7CCFA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C3F628C" w14:textId="6EDFC3D4" w:rsidR="0010388D" w:rsidRPr="00B56A19" w:rsidRDefault="00737938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resence of cav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057"/>
        <w:gridCol w:w="7029"/>
      </w:tblGrid>
      <w:tr w:rsidR="0010388D" w:rsidRPr="00B56A19" w14:paraId="5E5B17A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B45286" w14:textId="711695AF" w:rsidR="0010388D" w:rsidRPr="00B56A19" w:rsidRDefault="0073793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0005224" wp14:editId="1ABD1E6E">
                  <wp:extent cx="4344305" cy="2772000"/>
                  <wp:effectExtent l="0" t="0" r="0" b="9525"/>
                  <wp:docPr id="61" name="그림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4305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ECECB52" w14:textId="57B5A58A" w:rsidR="0010388D" w:rsidRPr="00B56A19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1308AA32" w14:textId="77777777" w:rsidTr="00717D4E">
        <w:tc>
          <w:tcPr>
            <w:tcW w:w="6794" w:type="dxa"/>
            <w:vAlign w:val="center"/>
          </w:tcPr>
          <w:p w14:paraId="67A830AC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6014BF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7244AA3A" w14:textId="77777777" w:rsidTr="00717D4E">
        <w:tc>
          <w:tcPr>
            <w:tcW w:w="6794" w:type="dxa"/>
            <w:vAlign w:val="center"/>
          </w:tcPr>
          <w:p w14:paraId="4E760C97" w14:textId="5B35B3DF" w:rsidR="0010388D" w:rsidRPr="00B56A19" w:rsidRDefault="00FE27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7352E10" wp14:editId="1C20E32A">
                  <wp:extent cx="4281599" cy="2772000"/>
                  <wp:effectExtent l="0" t="0" r="5080" b="0"/>
                  <wp:docPr id="65" name="그림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1599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1CDE130" w14:textId="23BAB7EE" w:rsidR="0010388D" w:rsidRPr="00B56A19" w:rsidRDefault="00251BB6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AB2A11D" wp14:editId="194DE079">
                  <wp:extent cx="4326682" cy="2772000"/>
                  <wp:effectExtent l="0" t="0" r="0" b="0"/>
                  <wp:docPr id="80" name="그림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66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09FADB8D" w14:textId="77777777" w:rsidTr="00717D4E">
        <w:tc>
          <w:tcPr>
            <w:tcW w:w="6794" w:type="dxa"/>
            <w:vAlign w:val="center"/>
          </w:tcPr>
          <w:p w14:paraId="4F437153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95F5989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1D61949" w14:textId="6386B956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0D94AF8F" w14:textId="498EBB3B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nsolidative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10388D" w:rsidRPr="00B56A19" w14:paraId="1CAC0F55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C1FB09C" w14:textId="1C6D8EFB" w:rsidR="0010388D" w:rsidRPr="00B56A19" w:rsidRDefault="005645CC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6C708DF" w14:textId="634D3CD4" w:rsidR="0010388D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04CEFBF9" w14:textId="77777777" w:rsidTr="00717D4E">
        <w:tc>
          <w:tcPr>
            <w:tcW w:w="6794" w:type="dxa"/>
            <w:vAlign w:val="center"/>
          </w:tcPr>
          <w:p w14:paraId="0FD4EBD3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67BD1D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50F3A07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3A52B71" w14:textId="09A5880A" w:rsidR="0010388D" w:rsidRPr="00B56A19" w:rsidRDefault="00FE27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4280596E" w14:textId="755DD3E9" w:rsidR="0010388D" w:rsidRPr="00B56A19" w:rsidRDefault="00251BB6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64337D9F" w14:textId="77777777" w:rsidTr="00717D4E">
        <w:tc>
          <w:tcPr>
            <w:tcW w:w="6794" w:type="dxa"/>
            <w:vAlign w:val="center"/>
          </w:tcPr>
          <w:p w14:paraId="2D5F9DFE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83CEBEB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409296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E447DB9" w14:textId="52160E5C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B56A1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vium</w:t>
      </w: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l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B56A19" w14:paraId="092EA018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4981E5D" w14:textId="1BAD6F2B" w:rsidR="0010388D" w:rsidRPr="00B56A19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AD1AEDF" w14:textId="368A10DF" w:rsidR="0010388D" w:rsidRPr="00B56A19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34E5A6A2" w14:textId="77777777" w:rsidTr="00717D4E">
        <w:tc>
          <w:tcPr>
            <w:tcW w:w="6794" w:type="dxa"/>
            <w:vAlign w:val="center"/>
          </w:tcPr>
          <w:p w14:paraId="5CC06E97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5F87B2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53B9344D" w14:textId="77777777" w:rsidTr="00717D4E">
        <w:tc>
          <w:tcPr>
            <w:tcW w:w="6794" w:type="dxa"/>
            <w:vAlign w:val="center"/>
          </w:tcPr>
          <w:p w14:paraId="69366F10" w14:textId="23ABF997" w:rsidR="0010388D" w:rsidRPr="00B56A19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84FAD53" w14:textId="59049981" w:rsidR="0010388D" w:rsidRPr="00B56A19" w:rsidRDefault="00343D57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69E471F" wp14:editId="43E15929">
                  <wp:extent cx="4476482" cy="2772000"/>
                  <wp:effectExtent l="0" t="0" r="635" b="0"/>
                  <wp:docPr id="81" name="그림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5557B967" w14:textId="77777777" w:rsidTr="00717D4E">
        <w:tc>
          <w:tcPr>
            <w:tcW w:w="6794" w:type="dxa"/>
            <w:vAlign w:val="center"/>
          </w:tcPr>
          <w:p w14:paraId="03183E13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412190C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71175F7" w14:textId="77777777" w:rsidR="0010388D" w:rsidRPr="00B56A19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3E756C8" w14:textId="146DC1DD" w:rsidR="0010388D" w:rsidRPr="00B56A19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B56A1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bscessu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79"/>
      </w:tblGrid>
      <w:tr w:rsidR="0010388D" w:rsidRPr="00B56A19" w14:paraId="1EE98F5E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CF8E629" w14:textId="0BD3E705" w:rsidR="0010388D" w:rsidRPr="00B56A19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3A292E0" w14:textId="015FA10C" w:rsidR="0010388D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B56A19" w14:paraId="03ADD472" w14:textId="77777777" w:rsidTr="00717D4E">
        <w:tc>
          <w:tcPr>
            <w:tcW w:w="6794" w:type="dxa"/>
            <w:vAlign w:val="center"/>
          </w:tcPr>
          <w:p w14:paraId="012DC386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3B28BE6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B56A19" w14:paraId="4CCE69CB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3EBBC8D8" w14:textId="654A8BA5" w:rsidR="0010388D" w:rsidRPr="00B56A19" w:rsidRDefault="00FE27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514DF7C" w14:textId="4E04F8B9" w:rsidR="0010388D" w:rsidRPr="00B56A19" w:rsidRDefault="0073738C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68270B7" wp14:editId="74D60EEF">
                  <wp:extent cx="4612196" cy="2880000"/>
                  <wp:effectExtent l="0" t="0" r="0" b="0"/>
                  <wp:docPr id="54" name="그림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219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B56A19" w14:paraId="3D15F723" w14:textId="77777777" w:rsidTr="00717D4E">
        <w:tc>
          <w:tcPr>
            <w:tcW w:w="6794" w:type="dxa"/>
            <w:vAlign w:val="center"/>
          </w:tcPr>
          <w:p w14:paraId="25BD711B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FA8E2E9" w14:textId="77777777" w:rsidR="0010388D" w:rsidRPr="00B56A19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A1D25" w14:textId="77777777" w:rsidR="007914C5" w:rsidRPr="00B56A19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4AD1027" w14:textId="2C5644CC" w:rsidR="007914C5" w:rsidRPr="00B56A19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B56A1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kansasi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67"/>
      </w:tblGrid>
      <w:tr w:rsidR="007914C5" w:rsidRPr="00B56A19" w14:paraId="1FCBBEBC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51575F" w14:textId="5B526376" w:rsidR="007914C5" w:rsidRPr="00B56A19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191C1FD" w14:textId="0F7D1C9B" w:rsidR="007914C5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B56A19" w14:paraId="21A8634C" w14:textId="77777777" w:rsidTr="00717D4E">
        <w:tc>
          <w:tcPr>
            <w:tcW w:w="6794" w:type="dxa"/>
            <w:vAlign w:val="center"/>
          </w:tcPr>
          <w:p w14:paraId="6660F222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035F944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B56A19" w14:paraId="6A4B34DF" w14:textId="77777777" w:rsidTr="00717D4E">
        <w:tc>
          <w:tcPr>
            <w:tcW w:w="6794" w:type="dxa"/>
            <w:vAlign w:val="center"/>
          </w:tcPr>
          <w:p w14:paraId="53F619EC" w14:textId="761D09B8" w:rsidR="007914C5" w:rsidRPr="00B56A19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34D5F3C" w14:textId="4916BC64" w:rsidR="007914C5" w:rsidRPr="00B56A19" w:rsidRDefault="00726AC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43B48F0" wp14:editId="05B93BE0">
                  <wp:extent cx="4541311" cy="2880000"/>
                  <wp:effectExtent l="0" t="0" r="0" b="0"/>
                  <wp:docPr id="55" name="그림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C5" w:rsidRPr="00B56A19" w14:paraId="22907297" w14:textId="77777777" w:rsidTr="00717D4E">
        <w:tc>
          <w:tcPr>
            <w:tcW w:w="6794" w:type="dxa"/>
            <w:vAlign w:val="center"/>
          </w:tcPr>
          <w:p w14:paraId="62383211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0E594F6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2AF4EA" w14:textId="77777777" w:rsidR="007914C5" w:rsidRPr="00B56A19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7028196" w14:textId="277D1268" w:rsidR="007914C5" w:rsidRPr="00B56A19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B56A1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xenop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46"/>
      </w:tblGrid>
      <w:tr w:rsidR="007914C5" w:rsidRPr="00B56A19" w14:paraId="09EB19F4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322364" w14:textId="02BE8C00" w:rsidR="007914C5" w:rsidRPr="00B56A19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C84B39A" w14:textId="4893641A" w:rsidR="007914C5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B56A19" w14:paraId="16CDD9FE" w14:textId="77777777" w:rsidTr="00717D4E">
        <w:tc>
          <w:tcPr>
            <w:tcW w:w="6794" w:type="dxa"/>
            <w:vAlign w:val="center"/>
          </w:tcPr>
          <w:p w14:paraId="1B4F54A0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D6E2D54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B56A19" w14:paraId="23AFCF78" w14:textId="77777777" w:rsidTr="00717D4E">
        <w:tc>
          <w:tcPr>
            <w:tcW w:w="6794" w:type="dxa"/>
            <w:vAlign w:val="center"/>
          </w:tcPr>
          <w:p w14:paraId="72309D04" w14:textId="530AD14D" w:rsidR="007914C5" w:rsidRPr="00B56A19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E04A80D" w14:textId="75384336" w:rsidR="007914C5" w:rsidRPr="00B56A19" w:rsidRDefault="00726AC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AA9025" wp14:editId="32D5A9D9">
                  <wp:extent cx="4590093" cy="2880000"/>
                  <wp:effectExtent l="0" t="0" r="1270" b="0"/>
                  <wp:docPr id="56" name="그림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009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C5" w:rsidRPr="00B56A19" w14:paraId="7917949F" w14:textId="77777777" w:rsidTr="00717D4E">
        <w:tc>
          <w:tcPr>
            <w:tcW w:w="6794" w:type="dxa"/>
            <w:vAlign w:val="center"/>
          </w:tcPr>
          <w:p w14:paraId="2AB6F2C8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8CA15F" w14:textId="77777777" w:rsidR="007914C5" w:rsidRPr="00B56A19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3E85233" w14:textId="77777777" w:rsidR="00A31585" w:rsidRPr="00B56A19" w:rsidRDefault="00A3158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2A6637E" w14:textId="51375053" w:rsidR="00A31585" w:rsidRPr="00B56A19" w:rsidRDefault="00707B50" w:rsidP="00A3158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FB smear positiv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966"/>
        <w:gridCol w:w="6968"/>
      </w:tblGrid>
      <w:tr w:rsidR="00A31585" w:rsidRPr="00B56A19" w14:paraId="53597ED6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443A102" w14:textId="61BD3059" w:rsidR="00A31585" w:rsidRPr="00B56A19" w:rsidRDefault="0073793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9AB62BD" wp14:editId="2A75ABEF">
                  <wp:extent cx="4215522" cy="2772000"/>
                  <wp:effectExtent l="0" t="0" r="0" b="0"/>
                  <wp:docPr id="62" name="그림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552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184811A" w14:textId="05C4297B" w:rsidR="00A31585" w:rsidRPr="00B56A19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31585" w:rsidRPr="00B56A19" w14:paraId="26C1FD8E" w14:textId="77777777" w:rsidTr="00717D4E">
        <w:tc>
          <w:tcPr>
            <w:tcW w:w="6794" w:type="dxa"/>
            <w:vAlign w:val="center"/>
          </w:tcPr>
          <w:p w14:paraId="2B63C105" w14:textId="77777777" w:rsidR="00A31585" w:rsidRPr="00B56A19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F0A3A0" w14:textId="77777777" w:rsidR="00A31585" w:rsidRPr="00B56A19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31585" w:rsidRPr="00B56A19" w14:paraId="7FC15647" w14:textId="77777777" w:rsidTr="00717D4E">
        <w:tc>
          <w:tcPr>
            <w:tcW w:w="6794" w:type="dxa"/>
            <w:vAlign w:val="center"/>
          </w:tcPr>
          <w:p w14:paraId="7B28EE8C" w14:textId="411D1F4E" w:rsidR="00A31585" w:rsidRPr="00B56A19" w:rsidRDefault="009964A7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E9680FD" wp14:editId="78BEBC78">
                  <wp:extent cx="4277308" cy="2772000"/>
                  <wp:effectExtent l="0" t="0" r="9525" b="0"/>
                  <wp:docPr id="66" name="그림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730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C547960" w14:textId="1191C74D" w:rsidR="00A31585" w:rsidRPr="00B56A19" w:rsidRDefault="005D274B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A484A6D" wp14:editId="1601CBA5">
                  <wp:extent cx="4287546" cy="2772000"/>
                  <wp:effectExtent l="0" t="0" r="0" b="9525"/>
                  <wp:docPr id="82" name="그림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7546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585" w:rsidRPr="00B56A19" w14:paraId="096158E4" w14:textId="77777777" w:rsidTr="00717D4E">
        <w:tc>
          <w:tcPr>
            <w:tcW w:w="6794" w:type="dxa"/>
            <w:vAlign w:val="center"/>
          </w:tcPr>
          <w:p w14:paraId="3717CC1E" w14:textId="77777777" w:rsidR="00A31585" w:rsidRPr="00B56A19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FE6B26" w14:textId="77777777" w:rsidR="00A31585" w:rsidRPr="00B56A19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4B65E78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35308A0" w14:textId="68057177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ifamycin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2E756A7F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37E8C4F" w14:textId="0319245D" w:rsidR="00707B50" w:rsidRPr="00B56A19" w:rsidRDefault="00B25232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8D996A7" w14:textId="051EBCC3" w:rsidR="00707B50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7D25C494" w14:textId="77777777" w:rsidTr="00717D4E">
        <w:tc>
          <w:tcPr>
            <w:tcW w:w="6794" w:type="dxa"/>
            <w:vAlign w:val="center"/>
          </w:tcPr>
          <w:p w14:paraId="69835E34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FC1E973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3097DB87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F35FDF" w14:textId="330EB002" w:rsidR="00707B50" w:rsidRPr="00B56A19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FB1BC77" w14:textId="7976C0CE" w:rsidR="00707B50" w:rsidRPr="00B56A19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0A14D96" w14:textId="77777777" w:rsidTr="00717D4E">
        <w:tc>
          <w:tcPr>
            <w:tcW w:w="6794" w:type="dxa"/>
            <w:vAlign w:val="center"/>
          </w:tcPr>
          <w:p w14:paraId="4CCD89A8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426D40B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1D9AD8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CA4103" w14:textId="0BAD53EF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crolide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372A885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72CE356" w14:textId="636BA61A" w:rsidR="00707B50" w:rsidRPr="00B56A19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01A2C83" w14:textId="60C3D781" w:rsidR="00707B50" w:rsidRPr="00B56A19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069EB878" w14:textId="77777777" w:rsidTr="00717D4E">
        <w:tc>
          <w:tcPr>
            <w:tcW w:w="6794" w:type="dxa"/>
            <w:vAlign w:val="center"/>
          </w:tcPr>
          <w:p w14:paraId="75BE2B7A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B96E367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34DFF7CD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217831A" w14:textId="55830B7A" w:rsidR="00707B50" w:rsidRPr="00B56A19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B0D3611" w14:textId="55C40303" w:rsidR="00707B50" w:rsidRPr="00B56A19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47655EA1" w14:textId="77777777" w:rsidTr="00717D4E">
        <w:tc>
          <w:tcPr>
            <w:tcW w:w="6794" w:type="dxa"/>
            <w:vAlign w:val="center"/>
          </w:tcPr>
          <w:p w14:paraId="0F325435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8D53BD7" w14:textId="77777777" w:rsidR="00707B50" w:rsidRPr="00B56A19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9B18DCB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B997358" w14:textId="72187A5B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dura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49FCE631" w14:textId="77777777" w:rsidTr="000C0E6B">
        <w:trPr>
          <w:trHeight w:val="4535"/>
        </w:trPr>
        <w:tc>
          <w:tcPr>
            <w:tcW w:w="6794" w:type="dxa"/>
            <w:vAlign w:val="center"/>
          </w:tcPr>
          <w:p w14:paraId="78EAE58F" w14:textId="33D02BC8" w:rsidR="00707B50" w:rsidRPr="00B56A19" w:rsidRDefault="00BD4149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75A30C" w14:textId="03199431" w:rsidR="00707B50" w:rsidRPr="00B56A19" w:rsidRDefault="00CD4283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15BBFDEE" w14:textId="77777777" w:rsidTr="000C0E6B">
        <w:tc>
          <w:tcPr>
            <w:tcW w:w="6794" w:type="dxa"/>
            <w:vAlign w:val="center"/>
          </w:tcPr>
          <w:p w14:paraId="0617AFAF" w14:textId="77777777" w:rsidR="00707B50" w:rsidRPr="00B56A19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5BB83CC" w14:textId="77777777" w:rsidR="00707B50" w:rsidRPr="00B56A19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1A7724C3" w14:textId="77777777" w:rsidTr="00E03049">
        <w:trPr>
          <w:trHeight w:val="4535"/>
        </w:trPr>
        <w:tc>
          <w:tcPr>
            <w:tcW w:w="6794" w:type="dxa"/>
            <w:vAlign w:val="center"/>
          </w:tcPr>
          <w:p w14:paraId="68095E9D" w14:textId="1F5C1D7D" w:rsidR="00707B50" w:rsidRPr="00B56A19" w:rsidRDefault="00090E0F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A7F8DFE" w14:textId="76FB3E13" w:rsidR="00707B50" w:rsidRPr="00B56A19" w:rsidRDefault="00E03049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036577A2" w14:textId="77777777" w:rsidTr="000C0E6B">
        <w:tc>
          <w:tcPr>
            <w:tcW w:w="6794" w:type="dxa"/>
            <w:vAlign w:val="center"/>
          </w:tcPr>
          <w:p w14:paraId="67CA1E5C" w14:textId="77777777" w:rsidR="00707B50" w:rsidRPr="00B56A19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FBA13D" w14:textId="77777777" w:rsidR="00707B50" w:rsidRPr="00B56A19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549E85C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63EFD4" w14:textId="027BFF5B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with 3 or more antibiotic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68582825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7F4931F" w14:textId="542C668E" w:rsidR="00707B50" w:rsidRPr="00B56A19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CBCF6E3" w14:textId="1B0A698B" w:rsidR="00707B50" w:rsidRPr="00B56A19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341D1295" w14:textId="77777777" w:rsidTr="00623828">
        <w:tc>
          <w:tcPr>
            <w:tcW w:w="6794" w:type="dxa"/>
            <w:vAlign w:val="center"/>
          </w:tcPr>
          <w:p w14:paraId="190910CD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BD63788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35286251" w14:textId="77777777" w:rsidTr="00E15E86">
        <w:trPr>
          <w:trHeight w:val="4453"/>
        </w:trPr>
        <w:tc>
          <w:tcPr>
            <w:tcW w:w="6794" w:type="dxa"/>
            <w:vAlign w:val="center"/>
          </w:tcPr>
          <w:p w14:paraId="5A5E9E1E" w14:textId="2BE419E8" w:rsidR="00707B50" w:rsidRPr="00B56A19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E4C361" w14:textId="22AC196C" w:rsidR="00707B50" w:rsidRPr="00B56A19" w:rsidRDefault="00E15E86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06E63AE1" w14:textId="77777777" w:rsidTr="00623828">
        <w:tc>
          <w:tcPr>
            <w:tcW w:w="6794" w:type="dxa"/>
            <w:vAlign w:val="center"/>
          </w:tcPr>
          <w:p w14:paraId="69507D7D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EB09DD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FFEE062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FF2F162" w14:textId="01D82C14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BC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86"/>
      </w:tblGrid>
      <w:tr w:rsidR="00707B50" w:rsidRPr="00B56A19" w14:paraId="1E08484E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16231804" w14:textId="466739B1" w:rsidR="00707B50" w:rsidRPr="00B56A19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5D1C01" w14:textId="7A729000" w:rsidR="00707B50" w:rsidRPr="00B56A19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028434A8" w14:textId="77777777" w:rsidTr="00623828">
        <w:tc>
          <w:tcPr>
            <w:tcW w:w="6794" w:type="dxa"/>
            <w:vAlign w:val="center"/>
          </w:tcPr>
          <w:p w14:paraId="3ECA8811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D2C2B3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5F39942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4E4CC9A" w14:textId="68C2966C" w:rsidR="00707B50" w:rsidRPr="00B56A19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889F2EE" w14:textId="70DFF67A" w:rsidR="00707B50" w:rsidRPr="00B56A19" w:rsidRDefault="006C4FF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3AD41F0" wp14:editId="066BBA9B">
                  <wp:extent cx="4547680" cy="2880000"/>
                  <wp:effectExtent l="0" t="0" r="5715" b="0"/>
                  <wp:docPr id="129" name="그림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B56A19" w14:paraId="1779C181" w14:textId="77777777" w:rsidTr="00623828">
        <w:tc>
          <w:tcPr>
            <w:tcW w:w="6794" w:type="dxa"/>
            <w:vAlign w:val="center"/>
          </w:tcPr>
          <w:p w14:paraId="3EF4F056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B4E31D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5C2C307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BC0BAD6" w14:textId="39456065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eukocyt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5488D7B2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BCC6EAB" w14:textId="011D088E" w:rsidR="00707B50" w:rsidRPr="00B56A19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BE888A" w14:textId="702FAC55" w:rsidR="00707B50" w:rsidRPr="00B56A19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41F9F1C4" w14:textId="77777777" w:rsidTr="00623828">
        <w:tc>
          <w:tcPr>
            <w:tcW w:w="6794" w:type="dxa"/>
            <w:vAlign w:val="center"/>
          </w:tcPr>
          <w:p w14:paraId="20C79F08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52CC7CE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0246958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BCD46E" w14:textId="68EFC581" w:rsidR="00707B50" w:rsidRPr="00B56A19" w:rsidRDefault="009964A7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32E4CD6" w14:textId="7368AC8C" w:rsidR="00707B50" w:rsidRPr="00B56A19" w:rsidRDefault="003B4465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1CBBA63B" w14:textId="77777777" w:rsidTr="00623828">
        <w:tc>
          <w:tcPr>
            <w:tcW w:w="6794" w:type="dxa"/>
            <w:vAlign w:val="center"/>
          </w:tcPr>
          <w:p w14:paraId="68E2D8BE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1A1F187" w14:textId="77777777" w:rsidR="00707B50" w:rsidRPr="00B56A19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21533AA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26BA494" w14:textId="0E573A4E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b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540"/>
        <w:gridCol w:w="6133"/>
      </w:tblGrid>
      <w:tr w:rsidR="00707B50" w:rsidRPr="00B56A19" w14:paraId="36AF70C3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76956E7F" w14:textId="5E0EFA20" w:rsidR="00707B50" w:rsidRPr="00B56A19" w:rsidRDefault="00B25232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E8A4128" wp14:editId="72922323">
                  <wp:extent cx="4650890" cy="2880000"/>
                  <wp:effectExtent l="0" t="0" r="0" b="0"/>
                  <wp:docPr id="111" name="그림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DBCFFD5" w14:textId="2AFB4A35" w:rsidR="00707B50" w:rsidRPr="00B56A19" w:rsidRDefault="00CD42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F29BBCF" w14:textId="77777777" w:rsidTr="00A64904">
        <w:tc>
          <w:tcPr>
            <w:tcW w:w="6794" w:type="dxa"/>
            <w:vAlign w:val="center"/>
          </w:tcPr>
          <w:p w14:paraId="0385AF47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A1E061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1BFA2732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F16D47C" w14:textId="18B9A718" w:rsidR="00707B50" w:rsidRPr="00B56A19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E25C43" w14:textId="11B06AA0" w:rsidR="00707B50" w:rsidRPr="00B56A19" w:rsidRDefault="003B4465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228F5D96" w14:textId="77777777" w:rsidTr="00A64904">
        <w:tc>
          <w:tcPr>
            <w:tcW w:w="6794" w:type="dxa"/>
            <w:vAlign w:val="center"/>
          </w:tcPr>
          <w:p w14:paraId="66BE6D1F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26D34CD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C47FC84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0AF37E4" w14:textId="2CF5D3FB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1FAD8A5D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4CFFED02" w14:textId="6F93AF7D" w:rsidR="00707B50" w:rsidRPr="00B56A19" w:rsidRDefault="00E46FFA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1345500" w14:textId="7F872BC1" w:rsidR="00707B50" w:rsidRPr="00B56A19" w:rsidRDefault="00CD42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BE0269B" w14:textId="77777777" w:rsidTr="00A64904">
        <w:tc>
          <w:tcPr>
            <w:tcW w:w="6794" w:type="dxa"/>
            <w:vAlign w:val="center"/>
          </w:tcPr>
          <w:p w14:paraId="5FA1CF73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A05B6C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3FDA534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36097D" w14:textId="254BF58C" w:rsidR="00707B50" w:rsidRPr="00B56A19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16B994" w14:textId="1E421C53" w:rsidR="00707B50" w:rsidRPr="00B56A19" w:rsidRDefault="00F221E8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33DD7011" w14:textId="77777777" w:rsidTr="00A64904">
        <w:tc>
          <w:tcPr>
            <w:tcW w:w="6794" w:type="dxa"/>
            <w:vAlign w:val="center"/>
          </w:tcPr>
          <w:p w14:paraId="35BAD0CC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AE8E671" w14:textId="77777777" w:rsidR="00707B50" w:rsidRPr="00B56A19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FA9CA16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BA84D6" w14:textId="4FDFFF4B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latelet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1B92C2A7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5186CD39" w14:textId="06DA2EB5" w:rsidR="00707B50" w:rsidRPr="00B56A19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B7BE87C" w14:textId="657A1F3E" w:rsidR="00707B50" w:rsidRPr="00B56A19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5D255DE" w14:textId="77777777" w:rsidTr="00284A85">
        <w:tc>
          <w:tcPr>
            <w:tcW w:w="6794" w:type="dxa"/>
            <w:vAlign w:val="center"/>
          </w:tcPr>
          <w:p w14:paraId="68423FD5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097ACF0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75682CA9" w14:textId="77777777" w:rsidTr="00B82AB0">
        <w:trPr>
          <w:trHeight w:val="4535"/>
        </w:trPr>
        <w:tc>
          <w:tcPr>
            <w:tcW w:w="6794" w:type="dxa"/>
            <w:vAlign w:val="center"/>
          </w:tcPr>
          <w:p w14:paraId="513507F4" w14:textId="67EB028C" w:rsidR="00707B50" w:rsidRPr="00B56A19" w:rsidRDefault="00B82AB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7F0177" w14:textId="24930E75" w:rsidR="00707B50" w:rsidRPr="00B56A19" w:rsidRDefault="003B446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2CB583CF" w14:textId="77777777" w:rsidTr="00284A85">
        <w:tc>
          <w:tcPr>
            <w:tcW w:w="6794" w:type="dxa"/>
            <w:vAlign w:val="center"/>
          </w:tcPr>
          <w:p w14:paraId="3886481B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288FF44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06C42A3" w14:textId="7269A3D9" w:rsidR="00707B50" w:rsidRPr="00B56A19" w:rsidRDefault="00707B50" w:rsidP="004E0A53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27FA20EB" w14:textId="7FB062A7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hrombocytopen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07E02DB3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41CDB03C" w14:textId="5F51CA0B" w:rsidR="00707B50" w:rsidRPr="00B56A19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AEED7F9" w14:textId="52489EC7" w:rsidR="00707B50" w:rsidRPr="00B56A19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526F4636" w14:textId="77777777" w:rsidTr="00284A85">
        <w:tc>
          <w:tcPr>
            <w:tcW w:w="6794" w:type="dxa"/>
            <w:vAlign w:val="center"/>
          </w:tcPr>
          <w:p w14:paraId="3E45CF05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23C5FD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46FB1C0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E57484" w14:textId="0060B5FA" w:rsidR="00707B50" w:rsidRPr="00B56A19" w:rsidRDefault="00722844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AB398D6" w14:textId="6998E00B" w:rsidR="00707B50" w:rsidRPr="00B56A19" w:rsidRDefault="00933D8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F94B107" w14:textId="77777777" w:rsidTr="00284A85">
        <w:tc>
          <w:tcPr>
            <w:tcW w:w="6794" w:type="dxa"/>
            <w:vAlign w:val="center"/>
          </w:tcPr>
          <w:p w14:paraId="2A6E89DD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ABB6E7" w14:textId="77777777" w:rsidR="00707B50" w:rsidRPr="00B56A19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93DAB8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A3AC952" w14:textId="434F0B99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520"/>
        <w:gridCol w:w="7092"/>
      </w:tblGrid>
      <w:tr w:rsidR="00707B50" w:rsidRPr="00B56A19" w14:paraId="28265065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C4A07AA" w14:textId="10C32CD7" w:rsidR="00707B50" w:rsidRPr="00B56A19" w:rsidRDefault="00B25232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18CAD9B" wp14:editId="3A608D2E">
                  <wp:extent cx="4638157" cy="2880000"/>
                  <wp:effectExtent l="0" t="0" r="0" b="0"/>
                  <wp:docPr id="113" name="그림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815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F14B311" w14:textId="3190976B" w:rsidR="00707B50" w:rsidRPr="00B56A19" w:rsidRDefault="00CD428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4284CF39" w14:textId="77777777" w:rsidTr="000771EA">
        <w:tc>
          <w:tcPr>
            <w:tcW w:w="6794" w:type="dxa"/>
            <w:vAlign w:val="center"/>
          </w:tcPr>
          <w:p w14:paraId="60E6F587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6616C9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7A4432A1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7C0E8C01" w14:textId="1931EE25" w:rsidR="00707B50" w:rsidRPr="00B56A19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51DFB72" w14:textId="6D1A6913" w:rsidR="00707B50" w:rsidRPr="00B56A19" w:rsidRDefault="00CB1F28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95D0908" wp14:editId="6FDCCC51">
                  <wp:extent cx="4366538" cy="2772000"/>
                  <wp:effectExtent l="0" t="0" r="0" b="9525"/>
                  <wp:docPr id="83" name="그림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653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B56A19" w14:paraId="6DD291C3" w14:textId="77777777" w:rsidTr="000771EA">
        <w:tc>
          <w:tcPr>
            <w:tcW w:w="6794" w:type="dxa"/>
            <w:vAlign w:val="center"/>
          </w:tcPr>
          <w:p w14:paraId="2557521C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1F5CD52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8A9C498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E7D8F4" w14:textId="689A4DEE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13056771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07AEB66" w14:textId="1E2E8C75" w:rsidR="00707B50" w:rsidRPr="00B56A19" w:rsidRDefault="004D011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6A56AF8" w14:textId="0CB034C8" w:rsidR="00707B50" w:rsidRPr="00B56A19" w:rsidRDefault="00CD428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77E95459" w14:textId="77777777" w:rsidTr="000771EA">
        <w:tc>
          <w:tcPr>
            <w:tcW w:w="6794" w:type="dxa"/>
            <w:vAlign w:val="center"/>
          </w:tcPr>
          <w:p w14:paraId="515E13A1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123DD31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4567890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4D55D956" w14:textId="2B89CF5F" w:rsidR="00707B50" w:rsidRPr="00B56A19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7F8D95" w14:textId="031DB12E" w:rsidR="00707B50" w:rsidRPr="00B56A19" w:rsidRDefault="003E68B9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313B5E7C" w14:textId="77777777" w:rsidTr="000771EA">
        <w:tc>
          <w:tcPr>
            <w:tcW w:w="6794" w:type="dxa"/>
            <w:vAlign w:val="center"/>
          </w:tcPr>
          <w:p w14:paraId="3001EF13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3D7196" w14:textId="77777777" w:rsidR="00707B50" w:rsidRPr="00B56A19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5F521D8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203FF4" w14:textId="1EB3AC46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20E57AF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8421701" w14:textId="68BB178F" w:rsidR="00707B50" w:rsidRPr="00B56A19" w:rsidRDefault="00B25232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7A79775F" w14:textId="2ABBBBAE" w:rsidR="00707B50" w:rsidRPr="00B56A19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A62D6AC" w14:textId="77777777" w:rsidTr="00352D8D">
        <w:tc>
          <w:tcPr>
            <w:tcW w:w="6794" w:type="dxa"/>
            <w:vAlign w:val="center"/>
          </w:tcPr>
          <w:p w14:paraId="1EAA13BE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DC42F98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05229F77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CD27972" w14:textId="768267E8" w:rsidR="00707B50" w:rsidRPr="00B56A19" w:rsidRDefault="00E06AA2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6189F902" w14:textId="32FE901D" w:rsidR="00707B50" w:rsidRPr="00B56A19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2966D7FA" w14:textId="77777777" w:rsidTr="00352D8D">
        <w:tc>
          <w:tcPr>
            <w:tcW w:w="6794" w:type="dxa"/>
            <w:vAlign w:val="center"/>
          </w:tcPr>
          <w:p w14:paraId="1C4C54A0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7574109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3D587B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47857AD" w14:textId="2AD7F83B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107DFCE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7C85E64" w14:textId="658F9FB3" w:rsidR="00707B50" w:rsidRPr="00B56A19" w:rsidRDefault="00B25232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CD9F44D" w14:textId="584B3C47" w:rsidR="00707B50" w:rsidRPr="00B56A19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6DA8250E" w14:textId="77777777" w:rsidTr="00352D8D">
        <w:tc>
          <w:tcPr>
            <w:tcW w:w="6794" w:type="dxa"/>
            <w:vAlign w:val="center"/>
          </w:tcPr>
          <w:p w14:paraId="4C5ADB1E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494DB26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4BB814E1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6A28BA3" w14:textId="53194B02" w:rsidR="00707B50" w:rsidRPr="00B56A19" w:rsidRDefault="00722844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D3C84E" w14:textId="6AEB7EB3" w:rsidR="00707B50" w:rsidRPr="00B56A19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2581DF59" w14:textId="77777777" w:rsidTr="00352D8D">
        <w:tc>
          <w:tcPr>
            <w:tcW w:w="6794" w:type="dxa"/>
            <w:vAlign w:val="center"/>
          </w:tcPr>
          <w:p w14:paraId="7005CC95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9866FF5" w14:textId="77777777" w:rsidR="00707B50" w:rsidRPr="00B56A19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EEF2544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775850E" w14:textId="630F1D8D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lbum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6E6CE702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727E64BE" w14:textId="2BBF58F6" w:rsidR="00707B50" w:rsidRPr="00B56A19" w:rsidRDefault="00BD4149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5EBB432" w14:textId="28D42EA5" w:rsidR="00707B50" w:rsidRPr="00B56A19" w:rsidRDefault="00CD4283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4565CDC5" w14:textId="77777777" w:rsidTr="00775A5A">
        <w:tc>
          <w:tcPr>
            <w:tcW w:w="6794" w:type="dxa"/>
            <w:vAlign w:val="center"/>
          </w:tcPr>
          <w:p w14:paraId="62E739E0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BA433D8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0D45276E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D93D269" w14:textId="0C5F7C46" w:rsidR="00707B50" w:rsidRPr="00B56A19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FBE9CC" w14:textId="43D3CF5C" w:rsidR="00707B50" w:rsidRPr="00B56A19" w:rsidRDefault="005C0296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477B652D" w14:textId="77777777" w:rsidTr="00775A5A">
        <w:tc>
          <w:tcPr>
            <w:tcW w:w="6794" w:type="dxa"/>
            <w:vAlign w:val="center"/>
          </w:tcPr>
          <w:p w14:paraId="31066527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D6359DD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CFDC2D" w14:textId="77777777" w:rsidR="00707B50" w:rsidRPr="00B56A19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B56A19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93E58BB" w14:textId="17866C1F" w:rsidR="00707B50" w:rsidRPr="00B56A19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6A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ypoalbumi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B56A19" w14:paraId="36559AEF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57DEC21E" w14:textId="48486FA4" w:rsidR="00707B50" w:rsidRPr="00B56A19" w:rsidRDefault="00B25232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17C9DDFB" w14:textId="34198A8A" w:rsidR="00707B50" w:rsidRPr="00B56A19" w:rsidRDefault="00775A5A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B56A19" w14:paraId="1041975A" w14:textId="77777777" w:rsidTr="00775A5A">
        <w:tc>
          <w:tcPr>
            <w:tcW w:w="6794" w:type="dxa"/>
            <w:vAlign w:val="center"/>
          </w:tcPr>
          <w:p w14:paraId="0D2597DF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FFFB4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B56A19" w14:paraId="227C8645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3F580E05" w14:textId="462F3629" w:rsidR="00707B50" w:rsidRPr="00B56A19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01EA3BE" w14:textId="162DDE9F" w:rsidR="00707B50" w:rsidRPr="00B56A19" w:rsidRDefault="00AA4FD8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4E0A53" w14:paraId="2D288B2F" w14:textId="77777777" w:rsidTr="00775A5A">
        <w:tc>
          <w:tcPr>
            <w:tcW w:w="6794" w:type="dxa"/>
            <w:vAlign w:val="center"/>
          </w:tcPr>
          <w:p w14:paraId="1E37BB2B" w14:textId="77777777" w:rsidR="00707B50" w:rsidRPr="00B56A19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B1419A4" w14:textId="77777777" w:rsidR="00707B50" w:rsidRPr="004E0A53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56A19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B56A1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90C10A5" w14:textId="77777777" w:rsidR="00575948" w:rsidRPr="004E0A53" w:rsidRDefault="00575948" w:rsidP="00173807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sectPr w:rsidR="00575948" w:rsidRPr="004E0A53" w:rsidSect="004E0A5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48D4D" w14:textId="77777777" w:rsidR="00101A65" w:rsidRDefault="00101A65" w:rsidP="007D1524">
      <w:pPr>
        <w:spacing w:after="0" w:line="240" w:lineRule="auto"/>
      </w:pPr>
      <w:r>
        <w:separator/>
      </w:r>
    </w:p>
  </w:endnote>
  <w:endnote w:type="continuationSeparator" w:id="0">
    <w:p w14:paraId="465E12EF" w14:textId="77777777" w:rsidR="00101A65" w:rsidRDefault="00101A65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06BEB" w14:textId="77777777" w:rsidR="00101A65" w:rsidRDefault="00101A65" w:rsidP="007D1524">
      <w:pPr>
        <w:spacing w:after="0" w:line="240" w:lineRule="auto"/>
      </w:pPr>
      <w:r>
        <w:separator/>
      </w:r>
    </w:p>
  </w:footnote>
  <w:footnote w:type="continuationSeparator" w:id="0">
    <w:p w14:paraId="1012E479" w14:textId="77777777" w:rsidR="00101A65" w:rsidRDefault="00101A65" w:rsidP="007D1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C26B41"/>
    <w:multiLevelType w:val="hybridMultilevel"/>
    <w:tmpl w:val="2BE8CD3C"/>
    <w:lvl w:ilvl="0" w:tplc="21284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C8"/>
    <w:rsid w:val="000018CB"/>
    <w:rsid w:val="0000325C"/>
    <w:rsid w:val="000058E5"/>
    <w:rsid w:val="00006969"/>
    <w:rsid w:val="000202CF"/>
    <w:rsid w:val="0002030A"/>
    <w:rsid w:val="00020945"/>
    <w:rsid w:val="000274EB"/>
    <w:rsid w:val="00027A12"/>
    <w:rsid w:val="00032BAE"/>
    <w:rsid w:val="00032F10"/>
    <w:rsid w:val="000420DE"/>
    <w:rsid w:val="000451F3"/>
    <w:rsid w:val="000517F8"/>
    <w:rsid w:val="0005411C"/>
    <w:rsid w:val="000547E6"/>
    <w:rsid w:val="000563C4"/>
    <w:rsid w:val="00056E02"/>
    <w:rsid w:val="00064064"/>
    <w:rsid w:val="00064CD8"/>
    <w:rsid w:val="00065A03"/>
    <w:rsid w:val="000675D5"/>
    <w:rsid w:val="00070A36"/>
    <w:rsid w:val="000767D2"/>
    <w:rsid w:val="000771EA"/>
    <w:rsid w:val="00080894"/>
    <w:rsid w:val="000813C8"/>
    <w:rsid w:val="00082D10"/>
    <w:rsid w:val="00082F00"/>
    <w:rsid w:val="00082FE4"/>
    <w:rsid w:val="00084EDE"/>
    <w:rsid w:val="00086B68"/>
    <w:rsid w:val="00090D8D"/>
    <w:rsid w:val="00090E0F"/>
    <w:rsid w:val="0009179E"/>
    <w:rsid w:val="00092CB0"/>
    <w:rsid w:val="00093D1D"/>
    <w:rsid w:val="00095A05"/>
    <w:rsid w:val="000961ED"/>
    <w:rsid w:val="000962E5"/>
    <w:rsid w:val="000A11AF"/>
    <w:rsid w:val="000A560F"/>
    <w:rsid w:val="000B051F"/>
    <w:rsid w:val="000B0997"/>
    <w:rsid w:val="000B0B86"/>
    <w:rsid w:val="000B0D81"/>
    <w:rsid w:val="000B133B"/>
    <w:rsid w:val="000C0309"/>
    <w:rsid w:val="000C0E6B"/>
    <w:rsid w:val="000C4111"/>
    <w:rsid w:val="000C6AE5"/>
    <w:rsid w:val="000D1F64"/>
    <w:rsid w:val="000D3D8B"/>
    <w:rsid w:val="000E7E6A"/>
    <w:rsid w:val="000F003A"/>
    <w:rsid w:val="000F0083"/>
    <w:rsid w:val="000F4834"/>
    <w:rsid w:val="000F512B"/>
    <w:rsid w:val="00101A65"/>
    <w:rsid w:val="0010388D"/>
    <w:rsid w:val="0010437D"/>
    <w:rsid w:val="00106D47"/>
    <w:rsid w:val="00112E6F"/>
    <w:rsid w:val="0011390E"/>
    <w:rsid w:val="00115B95"/>
    <w:rsid w:val="00120A72"/>
    <w:rsid w:val="001214DF"/>
    <w:rsid w:val="00125043"/>
    <w:rsid w:val="001253DD"/>
    <w:rsid w:val="00126D90"/>
    <w:rsid w:val="001351B8"/>
    <w:rsid w:val="00136A41"/>
    <w:rsid w:val="001406D3"/>
    <w:rsid w:val="001408D0"/>
    <w:rsid w:val="0014251C"/>
    <w:rsid w:val="0015353E"/>
    <w:rsid w:val="0015597D"/>
    <w:rsid w:val="00162AF7"/>
    <w:rsid w:val="00163052"/>
    <w:rsid w:val="00166339"/>
    <w:rsid w:val="00167176"/>
    <w:rsid w:val="001725C2"/>
    <w:rsid w:val="0017268C"/>
    <w:rsid w:val="00173807"/>
    <w:rsid w:val="00173CBA"/>
    <w:rsid w:val="00174328"/>
    <w:rsid w:val="001818F5"/>
    <w:rsid w:val="0019399D"/>
    <w:rsid w:val="001A5CFB"/>
    <w:rsid w:val="001B539A"/>
    <w:rsid w:val="001B7442"/>
    <w:rsid w:val="001B7D50"/>
    <w:rsid w:val="001C0FC2"/>
    <w:rsid w:val="001C2299"/>
    <w:rsid w:val="001C36EE"/>
    <w:rsid w:val="001C4A90"/>
    <w:rsid w:val="001C5BBC"/>
    <w:rsid w:val="001D212E"/>
    <w:rsid w:val="001D7700"/>
    <w:rsid w:val="001E73CA"/>
    <w:rsid w:val="001F09CE"/>
    <w:rsid w:val="001F1201"/>
    <w:rsid w:val="001F20D5"/>
    <w:rsid w:val="001F2D8E"/>
    <w:rsid w:val="001F346B"/>
    <w:rsid w:val="001F3E41"/>
    <w:rsid w:val="00200131"/>
    <w:rsid w:val="00202896"/>
    <w:rsid w:val="00204DE7"/>
    <w:rsid w:val="002051C6"/>
    <w:rsid w:val="002124CD"/>
    <w:rsid w:val="00215B71"/>
    <w:rsid w:val="00222D26"/>
    <w:rsid w:val="00225916"/>
    <w:rsid w:val="002320C2"/>
    <w:rsid w:val="002320EF"/>
    <w:rsid w:val="00232733"/>
    <w:rsid w:val="00234559"/>
    <w:rsid w:val="0023505E"/>
    <w:rsid w:val="0024084B"/>
    <w:rsid w:val="00245B1F"/>
    <w:rsid w:val="00246DDC"/>
    <w:rsid w:val="00250574"/>
    <w:rsid w:val="00251BB6"/>
    <w:rsid w:val="00251E13"/>
    <w:rsid w:val="002549AF"/>
    <w:rsid w:val="002551C6"/>
    <w:rsid w:val="00255F35"/>
    <w:rsid w:val="002611AC"/>
    <w:rsid w:val="00261730"/>
    <w:rsid w:val="00262FA4"/>
    <w:rsid w:val="00267469"/>
    <w:rsid w:val="00267A04"/>
    <w:rsid w:val="002721A9"/>
    <w:rsid w:val="00273302"/>
    <w:rsid w:val="002749E8"/>
    <w:rsid w:val="002831EF"/>
    <w:rsid w:val="00284A85"/>
    <w:rsid w:val="0029031B"/>
    <w:rsid w:val="00291413"/>
    <w:rsid w:val="00291F5F"/>
    <w:rsid w:val="002A07E4"/>
    <w:rsid w:val="002A0C99"/>
    <w:rsid w:val="002A166D"/>
    <w:rsid w:val="002A3BF5"/>
    <w:rsid w:val="002A616D"/>
    <w:rsid w:val="002A6923"/>
    <w:rsid w:val="002A7166"/>
    <w:rsid w:val="002B04A4"/>
    <w:rsid w:val="002B5501"/>
    <w:rsid w:val="002B7130"/>
    <w:rsid w:val="002C114A"/>
    <w:rsid w:val="002C3A07"/>
    <w:rsid w:val="002C3AB8"/>
    <w:rsid w:val="002C44D7"/>
    <w:rsid w:val="002C6BFC"/>
    <w:rsid w:val="002D03F4"/>
    <w:rsid w:val="002D06EB"/>
    <w:rsid w:val="002D347B"/>
    <w:rsid w:val="002D56F8"/>
    <w:rsid w:val="002D758B"/>
    <w:rsid w:val="002D7D09"/>
    <w:rsid w:val="002E047B"/>
    <w:rsid w:val="002E0667"/>
    <w:rsid w:val="002E1B2D"/>
    <w:rsid w:val="002E61AB"/>
    <w:rsid w:val="002E747A"/>
    <w:rsid w:val="002F2ADA"/>
    <w:rsid w:val="002F2ADE"/>
    <w:rsid w:val="002F37C4"/>
    <w:rsid w:val="002F64C8"/>
    <w:rsid w:val="00300A97"/>
    <w:rsid w:val="003015F4"/>
    <w:rsid w:val="0030396B"/>
    <w:rsid w:val="0031107D"/>
    <w:rsid w:val="00313A2A"/>
    <w:rsid w:val="003142EF"/>
    <w:rsid w:val="00315C6A"/>
    <w:rsid w:val="003160BA"/>
    <w:rsid w:val="003211BF"/>
    <w:rsid w:val="003226C0"/>
    <w:rsid w:val="00324A71"/>
    <w:rsid w:val="00326359"/>
    <w:rsid w:val="00327EA8"/>
    <w:rsid w:val="0033060E"/>
    <w:rsid w:val="003314FA"/>
    <w:rsid w:val="00341A84"/>
    <w:rsid w:val="00343D57"/>
    <w:rsid w:val="0034451E"/>
    <w:rsid w:val="00344E4D"/>
    <w:rsid w:val="003468C4"/>
    <w:rsid w:val="003473D6"/>
    <w:rsid w:val="00352D8D"/>
    <w:rsid w:val="003543B4"/>
    <w:rsid w:val="00355762"/>
    <w:rsid w:val="00356068"/>
    <w:rsid w:val="0036288F"/>
    <w:rsid w:val="00363D4E"/>
    <w:rsid w:val="00372C6E"/>
    <w:rsid w:val="003771E4"/>
    <w:rsid w:val="00380375"/>
    <w:rsid w:val="00380676"/>
    <w:rsid w:val="00382461"/>
    <w:rsid w:val="0038392A"/>
    <w:rsid w:val="003839FF"/>
    <w:rsid w:val="00383F3F"/>
    <w:rsid w:val="003873C2"/>
    <w:rsid w:val="0038784D"/>
    <w:rsid w:val="003940BE"/>
    <w:rsid w:val="00394F6F"/>
    <w:rsid w:val="003954D6"/>
    <w:rsid w:val="00396B33"/>
    <w:rsid w:val="0039796C"/>
    <w:rsid w:val="00397A4E"/>
    <w:rsid w:val="003A157A"/>
    <w:rsid w:val="003A26E9"/>
    <w:rsid w:val="003A75B0"/>
    <w:rsid w:val="003B1A11"/>
    <w:rsid w:val="003B1AAC"/>
    <w:rsid w:val="003B2C89"/>
    <w:rsid w:val="003B4465"/>
    <w:rsid w:val="003B530E"/>
    <w:rsid w:val="003C1C3C"/>
    <w:rsid w:val="003C346A"/>
    <w:rsid w:val="003C4A09"/>
    <w:rsid w:val="003C65E1"/>
    <w:rsid w:val="003C68B1"/>
    <w:rsid w:val="003E1F6D"/>
    <w:rsid w:val="003E2D54"/>
    <w:rsid w:val="003E507C"/>
    <w:rsid w:val="003E5581"/>
    <w:rsid w:val="003E5E4C"/>
    <w:rsid w:val="003E68B9"/>
    <w:rsid w:val="003F3686"/>
    <w:rsid w:val="00400FC8"/>
    <w:rsid w:val="00401E74"/>
    <w:rsid w:val="00403FD3"/>
    <w:rsid w:val="00405669"/>
    <w:rsid w:val="00405702"/>
    <w:rsid w:val="00411833"/>
    <w:rsid w:val="00413949"/>
    <w:rsid w:val="00415705"/>
    <w:rsid w:val="004172F8"/>
    <w:rsid w:val="004211D6"/>
    <w:rsid w:val="00423A3E"/>
    <w:rsid w:val="00425327"/>
    <w:rsid w:val="00427754"/>
    <w:rsid w:val="004415E3"/>
    <w:rsid w:val="004437D5"/>
    <w:rsid w:val="0044550F"/>
    <w:rsid w:val="00446739"/>
    <w:rsid w:val="004509EB"/>
    <w:rsid w:val="0045149F"/>
    <w:rsid w:val="00455AF6"/>
    <w:rsid w:val="00455D27"/>
    <w:rsid w:val="00457838"/>
    <w:rsid w:val="004604E5"/>
    <w:rsid w:val="00461589"/>
    <w:rsid w:val="00461F6E"/>
    <w:rsid w:val="004629A3"/>
    <w:rsid w:val="00474133"/>
    <w:rsid w:val="00474A41"/>
    <w:rsid w:val="00476385"/>
    <w:rsid w:val="004816DA"/>
    <w:rsid w:val="00482D96"/>
    <w:rsid w:val="0048445D"/>
    <w:rsid w:val="004845F2"/>
    <w:rsid w:val="00484B44"/>
    <w:rsid w:val="00484E52"/>
    <w:rsid w:val="00492867"/>
    <w:rsid w:val="004A0E4E"/>
    <w:rsid w:val="004A2A04"/>
    <w:rsid w:val="004A2A32"/>
    <w:rsid w:val="004A2E95"/>
    <w:rsid w:val="004A56DD"/>
    <w:rsid w:val="004A697A"/>
    <w:rsid w:val="004B23F5"/>
    <w:rsid w:val="004B2DC4"/>
    <w:rsid w:val="004B437B"/>
    <w:rsid w:val="004B4798"/>
    <w:rsid w:val="004B4E49"/>
    <w:rsid w:val="004B4F4D"/>
    <w:rsid w:val="004B52A7"/>
    <w:rsid w:val="004C1FDF"/>
    <w:rsid w:val="004C4397"/>
    <w:rsid w:val="004C6BDA"/>
    <w:rsid w:val="004D0113"/>
    <w:rsid w:val="004D01BA"/>
    <w:rsid w:val="004D0527"/>
    <w:rsid w:val="004D39E8"/>
    <w:rsid w:val="004D3CD0"/>
    <w:rsid w:val="004D5551"/>
    <w:rsid w:val="004D615C"/>
    <w:rsid w:val="004E0A4E"/>
    <w:rsid w:val="004E0A53"/>
    <w:rsid w:val="004E16AE"/>
    <w:rsid w:val="004E31FE"/>
    <w:rsid w:val="004E3F28"/>
    <w:rsid w:val="004E6328"/>
    <w:rsid w:val="004F04A7"/>
    <w:rsid w:val="004F2A27"/>
    <w:rsid w:val="004F2ACA"/>
    <w:rsid w:val="005011AF"/>
    <w:rsid w:val="00502235"/>
    <w:rsid w:val="00502CDB"/>
    <w:rsid w:val="0050469C"/>
    <w:rsid w:val="00505AED"/>
    <w:rsid w:val="005073EF"/>
    <w:rsid w:val="00510207"/>
    <w:rsid w:val="005127C2"/>
    <w:rsid w:val="00520FE1"/>
    <w:rsid w:val="00521FE8"/>
    <w:rsid w:val="0052664E"/>
    <w:rsid w:val="00526BDD"/>
    <w:rsid w:val="00527426"/>
    <w:rsid w:val="005279C5"/>
    <w:rsid w:val="00534521"/>
    <w:rsid w:val="00541AF4"/>
    <w:rsid w:val="00544FD5"/>
    <w:rsid w:val="005450F8"/>
    <w:rsid w:val="00547553"/>
    <w:rsid w:val="00551E0A"/>
    <w:rsid w:val="005533A2"/>
    <w:rsid w:val="00554EF0"/>
    <w:rsid w:val="005561FE"/>
    <w:rsid w:val="005602B0"/>
    <w:rsid w:val="005631A4"/>
    <w:rsid w:val="005645CC"/>
    <w:rsid w:val="0056653F"/>
    <w:rsid w:val="00567731"/>
    <w:rsid w:val="00575948"/>
    <w:rsid w:val="00582C50"/>
    <w:rsid w:val="005835C1"/>
    <w:rsid w:val="005967A2"/>
    <w:rsid w:val="00597269"/>
    <w:rsid w:val="00597506"/>
    <w:rsid w:val="005978AF"/>
    <w:rsid w:val="005A0A94"/>
    <w:rsid w:val="005A0C90"/>
    <w:rsid w:val="005A6A42"/>
    <w:rsid w:val="005B3755"/>
    <w:rsid w:val="005B5068"/>
    <w:rsid w:val="005B64A2"/>
    <w:rsid w:val="005C0296"/>
    <w:rsid w:val="005C1A69"/>
    <w:rsid w:val="005C5663"/>
    <w:rsid w:val="005D274B"/>
    <w:rsid w:val="005D4204"/>
    <w:rsid w:val="005D6020"/>
    <w:rsid w:val="005D780E"/>
    <w:rsid w:val="005E0A8D"/>
    <w:rsid w:val="005E0BFC"/>
    <w:rsid w:val="005E48AC"/>
    <w:rsid w:val="005E4E6C"/>
    <w:rsid w:val="005E7A52"/>
    <w:rsid w:val="005F2D9E"/>
    <w:rsid w:val="005F2EB9"/>
    <w:rsid w:val="005F32AD"/>
    <w:rsid w:val="005F625E"/>
    <w:rsid w:val="00604C90"/>
    <w:rsid w:val="00605D40"/>
    <w:rsid w:val="00605D60"/>
    <w:rsid w:val="00607FA9"/>
    <w:rsid w:val="00610128"/>
    <w:rsid w:val="00611C26"/>
    <w:rsid w:val="00613FAC"/>
    <w:rsid w:val="006169A8"/>
    <w:rsid w:val="006172F6"/>
    <w:rsid w:val="006208BF"/>
    <w:rsid w:val="006233A7"/>
    <w:rsid w:val="00623828"/>
    <w:rsid w:val="00630477"/>
    <w:rsid w:val="00633705"/>
    <w:rsid w:val="00636909"/>
    <w:rsid w:val="00641CD8"/>
    <w:rsid w:val="006432BD"/>
    <w:rsid w:val="00644476"/>
    <w:rsid w:val="0064625D"/>
    <w:rsid w:val="006473A8"/>
    <w:rsid w:val="00654ABD"/>
    <w:rsid w:val="00657D9D"/>
    <w:rsid w:val="00662C38"/>
    <w:rsid w:val="00663AF9"/>
    <w:rsid w:val="00663EAD"/>
    <w:rsid w:val="006652E2"/>
    <w:rsid w:val="00665F38"/>
    <w:rsid w:val="00666328"/>
    <w:rsid w:val="0067428B"/>
    <w:rsid w:val="00674CD1"/>
    <w:rsid w:val="00677B05"/>
    <w:rsid w:val="006800DE"/>
    <w:rsid w:val="00683161"/>
    <w:rsid w:val="00685479"/>
    <w:rsid w:val="00686A68"/>
    <w:rsid w:val="0069001F"/>
    <w:rsid w:val="006959ED"/>
    <w:rsid w:val="006A3E2E"/>
    <w:rsid w:val="006A47C9"/>
    <w:rsid w:val="006A6752"/>
    <w:rsid w:val="006A78CA"/>
    <w:rsid w:val="006B4E5A"/>
    <w:rsid w:val="006B58B2"/>
    <w:rsid w:val="006B5981"/>
    <w:rsid w:val="006B5E47"/>
    <w:rsid w:val="006B7288"/>
    <w:rsid w:val="006B75FE"/>
    <w:rsid w:val="006C0CEF"/>
    <w:rsid w:val="006C13E2"/>
    <w:rsid w:val="006C4FFF"/>
    <w:rsid w:val="006C54E2"/>
    <w:rsid w:val="006C7F6A"/>
    <w:rsid w:val="006D0225"/>
    <w:rsid w:val="006D5BDF"/>
    <w:rsid w:val="006D70ED"/>
    <w:rsid w:val="006D77FC"/>
    <w:rsid w:val="006E17A0"/>
    <w:rsid w:val="006E1EA8"/>
    <w:rsid w:val="006E2623"/>
    <w:rsid w:val="006E54F7"/>
    <w:rsid w:val="006E732A"/>
    <w:rsid w:val="006F68DB"/>
    <w:rsid w:val="00702C64"/>
    <w:rsid w:val="00707B50"/>
    <w:rsid w:val="007121EF"/>
    <w:rsid w:val="0071376A"/>
    <w:rsid w:val="007163A5"/>
    <w:rsid w:val="00717744"/>
    <w:rsid w:val="00717A83"/>
    <w:rsid w:val="00717D4E"/>
    <w:rsid w:val="007202F9"/>
    <w:rsid w:val="00722844"/>
    <w:rsid w:val="00722D45"/>
    <w:rsid w:val="00723C80"/>
    <w:rsid w:val="00726AC0"/>
    <w:rsid w:val="00732B72"/>
    <w:rsid w:val="00733A01"/>
    <w:rsid w:val="00734002"/>
    <w:rsid w:val="00734645"/>
    <w:rsid w:val="007371B9"/>
    <w:rsid w:val="0073738C"/>
    <w:rsid w:val="00737938"/>
    <w:rsid w:val="00740417"/>
    <w:rsid w:val="007447EB"/>
    <w:rsid w:val="00746824"/>
    <w:rsid w:val="00747B5C"/>
    <w:rsid w:val="007506A7"/>
    <w:rsid w:val="00755427"/>
    <w:rsid w:val="00757025"/>
    <w:rsid w:val="007570F6"/>
    <w:rsid w:val="00760EFF"/>
    <w:rsid w:val="00761C9B"/>
    <w:rsid w:val="00761CF2"/>
    <w:rsid w:val="00763CE6"/>
    <w:rsid w:val="00765E53"/>
    <w:rsid w:val="00767169"/>
    <w:rsid w:val="007675BA"/>
    <w:rsid w:val="00771520"/>
    <w:rsid w:val="00774A1C"/>
    <w:rsid w:val="00775A5A"/>
    <w:rsid w:val="00775F74"/>
    <w:rsid w:val="0078041E"/>
    <w:rsid w:val="00784738"/>
    <w:rsid w:val="007914C5"/>
    <w:rsid w:val="00797B3C"/>
    <w:rsid w:val="007A113E"/>
    <w:rsid w:val="007A2F00"/>
    <w:rsid w:val="007A3563"/>
    <w:rsid w:val="007B2823"/>
    <w:rsid w:val="007B2B4D"/>
    <w:rsid w:val="007B4384"/>
    <w:rsid w:val="007B595C"/>
    <w:rsid w:val="007C1E54"/>
    <w:rsid w:val="007C52B9"/>
    <w:rsid w:val="007D0278"/>
    <w:rsid w:val="007D0316"/>
    <w:rsid w:val="007D1524"/>
    <w:rsid w:val="007D23B9"/>
    <w:rsid w:val="007D5A7F"/>
    <w:rsid w:val="007E01FB"/>
    <w:rsid w:val="007E0863"/>
    <w:rsid w:val="007E15BE"/>
    <w:rsid w:val="007E22DA"/>
    <w:rsid w:val="007E3B6C"/>
    <w:rsid w:val="007E57DC"/>
    <w:rsid w:val="007E6A53"/>
    <w:rsid w:val="007E6B5A"/>
    <w:rsid w:val="007E72AC"/>
    <w:rsid w:val="007F47E5"/>
    <w:rsid w:val="007F7F6C"/>
    <w:rsid w:val="008002A3"/>
    <w:rsid w:val="00801B8A"/>
    <w:rsid w:val="00802B10"/>
    <w:rsid w:val="008038F8"/>
    <w:rsid w:val="00807CDE"/>
    <w:rsid w:val="00807FDF"/>
    <w:rsid w:val="00810E1B"/>
    <w:rsid w:val="008116FF"/>
    <w:rsid w:val="00811CD2"/>
    <w:rsid w:val="00812242"/>
    <w:rsid w:val="0081674E"/>
    <w:rsid w:val="00816EAF"/>
    <w:rsid w:val="00823306"/>
    <w:rsid w:val="00823A0D"/>
    <w:rsid w:val="00823A35"/>
    <w:rsid w:val="00826F08"/>
    <w:rsid w:val="00837B7B"/>
    <w:rsid w:val="008420D3"/>
    <w:rsid w:val="008429A7"/>
    <w:rsid w:val="00844B62"/>
    <w:rsid w:val="00845E9D"/>
    <w:rsid w:val="00845FE0"/>
    <w:rsid w:val="00852AF1"/>
    <w:rsid w:val="0085318C"/>
    <w:rsid w:val="00861D3B"/>
    <w:rsid w:val="008659AA"/>
    <w:rsid w:val="00870480"/>
    <w:rsid w:val="00871281"/>
    <w:rsid w:val="00874369"/>
    <w:rsid w:val="00874FB6"/>
    <w:rsid w:val="008757EF"/>
    <w:rsid w:val="0087599F"/>
    <w:rsid w:val="00875D36"/>
    <w:rsid w:val="00876E62"/>
    <w:rsid w:val="00877AB5"/>
    <w:rsid w:val="00883EB2"/>
    <w:rsid w:val="00884720"/>
    <w:rsid w:val="008918F6"/>
    <w:rsid w:val="0089266A"/>
    <w:rsid w:val="0089305B"/>
    <w:rsid w:val="0089584F"/>
    <w:rsid w:val="008A075A"/>
    <w:rsid w:val="008A1610"/>
    <w:rsid w:val="008A2336"/>
    <w:rsid w:val="008A4D7A"/>
    <w:rsid w:val="008B0C74"/>
    <w:rsid w:val="008B2BC5"/>
    <w:rsid w:val="008B3BD2"/>
    <w:rsid w:val="008B404E"/>
    <w:rsid w:val="008B49B6"/>
    <w:rsid w:val="008B4C6C"/>
    <w:rsid w:val="008C076D"/>
    <w:rsid w:val="008C3CDA"/>
    <w:rsid w:val="008C6B4C"/>
    <w:rsid w:val="008D0BC4"/>
    <w:rsid w:val="008D1B65"/>
    <w:rsid w:val="008D5F61"/>
    <w:rsid w:val="008E3451"/>
    <w:rsid w:val="008E3AC5"/>
    <w:rsid w:val="008E4338"/>
    <w:rsid w:val="008E5209"/>
    <w:rsid w:val="008E5DB9"/>
    <w:rsid w:val="008E752D"/>
    <w:rsid w:val="008F206C"/>
    <w:rsid w:val="008F38DE"/>
    <w:rsid w:val="008F434A"/>
    <w:rsid w:val="008F50F0"/>
    <w:rsid w:val="008F6854"/>
    <w:rsid w:val="008F767F"/>
    <w:rsid w:val="0090147C"/>
    <w:rsid w:val="009063A9"/>
    <w:rsid w:val="00910CC0"/>
    <w:rsid w:val="00917933"/>
    <w:rsid w:val="00917E96"/>
    <w:rsid w:val="00922167"/>
    <w:rsid w:val="00924D42"/>
    <w:rsid w:val="00925DCE"/>
    <w:rsid w:val="00926BED"/>
    <w:rsid w:val="00933BB9"/>
    <w:rsid w:val="00933D89"/>
    <w:rsid w:val="009348E5"/>
    <w:rsid w:val="00937190"/>
    <w:rsid w:val="00942E5B"/>
    <w:rsid w:val="00950D1A"/>
    <w:rsid w:val="0095112E"/>
    <w:rsid w:val="00952123"/>
    <w:rsid w:val="009533AE"/>
    <w:rsid w:val="00954247"/>
    <w:rsid w:val="00955600"/>
    <w:rsid w:val="009571DF"/>
    <w:rsid w:val="00964FCC"/>
    <w:rsid w:val="00965892"/>
    <w:rsid w:val="00967951"/>
    <w:rsid w:val="00967958"/>
    <w:rsid w:val="00970CA9"/>
    <w:rsid w:val="00972DC1"/>
    <w:rsid w:val="00974332"/>
    <w:rsid w:val="00977AEB"/>
    <w:rsid w:val="009835AA"/>
    <w:rsid w:val="009837C2"/>
    <w:rsid w:val="009838EC"/>
    <w:rsid w:val="00984380"/>
    <w:rsid w:val="009920FA"/>
    <w:rsid w:val="0099398F"/>
    <w:rsid w:val="00995DBD"/>
    <w:rsid w:val="009964A7"/>
    <w:rsid w:val="0099697B"/>
    <w:rsid w:val="00996A4C"/>
    <w:rsid w:val="009976CA"/>
    <w:rsid w:val="009A1043"/>
    <w:rsid w:val="009A5D5E"/>
    <w:rsid w:val="009A66E1"/>
    <w:rsid w:val="009A705F"/>
    <w:rsid w:val="009B0ED2"/>
    <w:rsid w:val="009B1A78"/>
    <w:rsid w:val="009B5F73"/>
    <w:rsid w:val="009B736E"/>
    <w:rsid w:val="009C02D9"/>
    <w:rsid w:val="009C14FF"/>
    <w:rsid w:val="009C2B1F"/>
    <w:rsid w:val="009C4247"/>
    <w:rsid w:val="009C4323"/>
    <w:rsid w:val="009D0530"/>
    <w:rsid w:val="009D3BC3"/>
    <w:rsid w:val="009D5319"/>
    <w:rsid w:val="009D7659"/>
    <w:rsid w:val="009D7C1D"/>
    <w:rsid w:val="009E02BE"/>
    <w:rsid w:val="009E169B"/>
    <w:rsid w:val="009E319F"/>
    <w:rsid w:val="009E69B0"/>
    <w:rsid w:val="009E6B31"/>
    <w:rsid w:val="009F57C5"/>
    <w:rsid w:val="00A006E7"/>
    <w:rsid w:val="00A01BBA"/>
    <w:rsid w:val="00A02811"/>
    <w:rsid w:val="00A03004"/>
    <w:rsid w:val="00A04261"/>
    <w:rsid w:val="00A0450E"/>
    <w:rsid w:val="00A04A1C"/>
    <w:rsid w:val="00A06F6D"/>
    <w:rsid w:val="00A1236D"/>
    <w:rsid w:val="00A150BF"/>
    <w:rsid w:val="00A1532A"/>
    <w:rsid w:val="00A162E0"/>
    <w:rsid w:val="00A1794E"/>
    <w:rsid w:val="00A20774"/>
    <w:rsid w:val="00A23419"/>
    <w:rsid w:val="00A26446"/>
    <w:rsid w:val="00A276AF"/>
    <w:rsid w:val="00A31585"/>
    <w:rsid w:val="00A31E6B"/>
    <w:rsid w:val="00A3200C"/>
    <w:rsid w:val="00A3722F"/>
    <w:rsid w:val="00A37491"/>
    <w:rsid w:val="00A37968"/>
    <w:rsid w:val="00A4660B"/>
    <w:rsid w:val="00A469CF"/>
    <w:rsid w:val="00A46CE5"/>
    <w:rsid w:val="00A472CC"/>
    <w:rsid w:val="00A510CA"/>
    <w:rsid w:val="00A52090"/>
    <w:rsid w:val="00A577A3"/>
    <w:rsid w:val="00A57DD2"/>
    <w:rsid w:val="00A615E4"/>
    <w:rsid w:val="00A63054"/>
    <w:rsid w:val="00A64904"/>
    <w:rsid w:val="00A717E4"/>
    <w:rsid w:val="00A7279B"/>
    <w:rsid w:val="00A72CE0"/>
    <w:rsid w:val="00A72F05"/>
    <w:rsid w:val="00A772A4"/>
    <w:rsid w:val="00A77323"/>
    <w:rsid w:val="00A77482"/>
    <w:rsid w:val="00A7784C"/>
    <w:rsid w:val="00A83383"/>
    <w:rsid w:val="00A83E8D"/>
    <w:rsid w:val="00A84196"/>
    <w:rsid w:val="00A84D27"/>
    <w:rsid w:val="00A85894"/>
    <w:rsid w:val="00A90604"/>
    <w:rsid w:val="00A91461"/>
    <w:rsid w:val="00A92336"/>
    <w:rsid w:val="00A95650"/>
    <w:rsid w:val="00A970F9"/>
    <w:rsid w:val="00AA2C9B"/>
    <w:rsid w:val="00AA4FD8"/>
    <w:rsid w:val="00AA527C"/>
    <w:rsid w:val="00AA664D"/>
    <w:rsid w:val="00AB07D6"/>
    <w:rsid w:val="00AB18DF"/>
    <w:rsid w:val="00AB25A6"/>
    <w:rsid w:val="00AB327E"/>
    <w:rsid w:val="00AB35C7"/>
    <w:rsid w:val="00AC079A"/>
    <w:rsid w:val="00AC4B61"/>
    <w:rsid w:val="00AC6A8F"/>
    <w:rsid w:val="00AD1CA9"/>
    <w:rsid w:val="00AD2783"/>
    <w:rsid w:val="00AD35F3"/>
    <w:rsid w:val="00AD50E3"/>
    <w:rsid w:val="00AD582A"/>
    <w:rsid w:val="00AD60A3"/>
    <w:rsid w:val="00AE5475"/>
    <w:rsid w:val="00AE5FD3"/>
    <w:rsid w:val="00AF3C4C"/>
    <w:rsid w:val="00B00959"/>
    <w:rsid w:val="00B028CD"/>
    <w:rsid w:val="00B074F2"/>
    <w:rsid w:val="00B12B46"/>
    <w:rsid w:val="00B167BE"/>
    <w:rsid w:val="00B17C6A"/>
    <w:rsid w:val="00B2054D"/>
    <w:rsid w:val="00B23C91"/>
    <w:rsid w:val="00B24AA8"/>
    <w:rsid w:val="00B24F72"/>
    <w:rsid w:val="00B25232"/>
    <w:rsid w:val="00B2525C"/>
    <w:rsid w:val="00B2682C"/>
    <w:rsid w:val="00B26CF6"/>
    <w:rsid w:val="00B27F3C"/>
    <w:rsid w:val="00B33663"/>
    <w:rsid w:val="00B3483C"/>
    <w:rsid w:val="00B362F0"/>
    <w:rsid w:val="00B41D77"/>
    <w:rsid w:val="00B41F47"/>
    <w:rsid w:val="00B4214A"/>
    <w:rsid w:val="00B4252F"/>
    <w:rsid w:val="00B43C3D"/>
    <w:rsid w:val="00B46CD7"/>
    <w:rsid w:val="00B51DCA"/>
    <w:rsid w:val="00B51DDF"/>
    <w:rsid w:val="00B56A19"/>
    <w:rsid w:val="00B600F8"/>
    <w:rsid w:val="00B61295"/>
    <w:rsid w:val="00B62060"/>
    <w:rsid w:val="00B6208D"/>
    <w:rsid w:val="00B638E3"/>
    <w:rsid w:val="00B67516"/>
    <w:rsid w:val="00B73D3B"/>
    <w:rsid w:val="00B75B77"/>
    <w:rsid w:val="00B76506"/>
    <w:rsid w:val="00B7688D"/>
    <w:rsid w:val="00B811CF"/>
    <w:rsid w:val="00B8189D"/>
    <w:rsid w:val="00B82AB0"/>
    <w:rsid w:val="00B91FD2"/>
    <w:rsid w:val="00B927FA"/>
    <w:rsid w:val="00B93FEE"/>
    <w:rsid w:val="00BA01F8"/>
    <w:rsid w:val="00BA51BA"/>
    <w:rsid w:val="00BA6708"/>
    <w:rsid w:val="00BB1B5D"/>
    <w:rsid w:val="00BB29C5"/>
    <w:rsid w:val="00BB393E"/>
    <w:rsid w:val="00BB5A3C"/>
    <w:rsid w:val="00BB72E7"/>
    <w:rsid w:val="00BC5556"/>
    <w:rsid w:val="00BC6584"/>
    <w:rsid w:val="00BD3336"/>
    <w:rsid w:val="00BD4149"/>
    <w:rsid w:val="00BD625C"/>
    <w:rsid w:val="00BD6F40"/>
    <w:rsid w:val="00BE0CE7"/>
    <w:rsid w:val="00BE2A4C"/>
    <w:rsid w:val="00BE3164"/>
    <w:rsid w:val="00BE5663"/>
    <w:rsid w:val="00BE60A0"/>
    <w:rsid w:val="00BE6D7C"/>
    <w:rsid w:val="00BF33AD"/>
    <w:rsid w:val="00BF7693"/>
    <w:rsid w:val="00BF79C9"/>
    <w:rsid w:val="00C00EAC"/>
    <w:rsid w:val="00C12A55"/>
    <w:rsid w:val="00C13952"/>
    <w:rsid w:val="00C13C85"/>
    <w:rsid w:val="00C13FD9"/>
    <w:rsid w:val="00C14E23"/>
    <w:rsid w:val="00C14F37"/>
    <w:rsid w:val="00C15A90"/>
    <w:rsid w:val="00C21057"/>
    <w:rsid w:val="00C2195F"/>
    <w:rsid w:val="00C23C33"/>
    <w:rsid w:val="00C23D2A"/>
    <w:rsid w:val="00C252A0"/>
    <w:rsid w:val="00C3425A"/>
    <w:rsid w:val="00C37ED1"/>
    <w:rsid w:val="00C419D9"/>
    <w:rsid w:val="00C45A4A"/>
    <w:rsid w:val="00C50828"/>
    <w:rsid w:val="00C530A9"/>
    <w:rsid w:val="00C53403"/>
    <w:rsid w:val="00C54B94"/>
    <w:rsid w:val="00C576B6"/>
    <w:rsid w:val="00C57D91"/>
    <w:rsid w:val="00C6144C"/>
    <w:rsid w:val="00C62EA9"/>
    <w:rsid w:val="00C63063"/>
    <w:rsid w:val="00C65DB9"/>
    <w:rsid w:val="00C71D87"/>
    <w:rsid w:val="00C746BA"/>
    <w:rsid w:val="00C74815"/>
    <w:rsid w:val="00C762C8"/>
    <w:rsid w:val="00C764B4"/>
    <w:rsid w:val="00C76728"/>
    <w:rsid w:val="00C81779"/>
    <w:rsid w:val="00C820D3"/>
    <w:rsid w:val="00C821DD"/>
    <w:rsid w:val="00C84C1D"/>
    <w:rsid w:val="00C86555"/>
    <w:rsid w:val="00C91B7B"/>
    <w:rsid w:val="00C927EE"/>
    <w:rsid w:val="00C95676"/>
    <w:rsid w:val="00C964E8"/>
    <w:rsid w:val="00CA017A"/>
    <w:rsid w:val="00CA23B6"/>
    <w:rsid w:val="00CA2FB0"/>
    <w:rsid w:val="00CA5A93"/>
    <w:rsid w:val="00CA6BA3"/>
    <w:rsid w:val="00CB0418"/>
    <w:rsid w:val="00CB1F28"/>
    <w:rsid w:val="00CB2B5A"/>
    <w:rsid w:val="00CB60D7"/>
    <w:rsid w:val="00CB70C5"/>
    <w:rsid w:val="00CC3854"/>
    <w:rsid w:val="00CC5523"/>
    <w:rsid w:val="00CC72EE"/>
    <w:rsid w:val="00CC7DD7"/>
    <w:rsid w:val="00CD0A63"/>
    <w:rsid w:val="00CD3924"/>
    <w:rsid w:val="00CD40EC"/>
    <w:rsid w:val="00CD4283"/>
    <w:rsid w:val="00CD4BCE"/>
    <w:rsid w:val="00CD4E7C"/>
    <w:rsid w:val="00CD7256"/>
    <w:rsid w:val="00CE120E"/>
    <w:rsid w:val="00CE3C5C"/>
    <w:rsid w:val="00CE5CAC"/>
    <w:rsid w:val="00CF1A63"/>
    <w:rsid w:val="00CF42F1"/>
    <w:rsid w:val="00CF71BB"/>
    <w:rsid w:val="00D0018E"/>
    <w:rsid w:val="00D003A5"/>
    <w:rsid w:val="00D063AC"/>
    <w:rsid w:val="00D070CF"/>
    <w:rsid w:val="00D10D45"/>
    <w:rsid w:val="00D15776"/>
    <w:rsid w:val="00D15D79"/>
    <w:rsid w:val="00D15F77"/>
    <w:rsid w:val="00D21D58"/>
    <w:rsid w:val="00D265D9"/>
    <w:rsid w:val="00D30618"/>
    <w:rsid w:val="00D30860"/>
    <w:rsid w:val="00D35B94"/>
    <w:rsid w:val="00D37C17"/>
    <w:rsid w:val="00D40C58"/>
    <w:rsid w:val="00D42DDD"/>
    <w:rsid w:val="00D447FA"/>
    <w:rsid w:val="00D46357"/>
    <w:rsid w:val="00D46884"/>
    <w:rsid w:val="00D475CE"/>
    <w:rsid w:val="00D47A14"/>
    <w:rsid w:val="00D509FA"/>
    <w:rsid w:val="00D5208F"/>
    <w:rsid w:val="00D526F0"/>
    <w:rsid w:val="00D607E1"/>
    <w:rsid w:val="00D61637"/>
    <w:rsid w:val="00D63295"/>
    <w:rsid w:val="00D633B6"/>
    <w:rsid w:val="00D64A22"/>
    <w:rsid w:val="00D67F59"/>
    <w:rsid w:val="00D712F2"/>
    <w:rsid w:val="00D715C0"/>
    <w:rsid w:val="00D723ED"/>
    <w:rsid w:val="00D7352D"/>
    <w:rsid w:val="00D76A67"/>
    <w:rsid w:val="00D84275"/>
    <w:rsid w:val="00D854E0"/>
    <w:rsid w:val="00D9045A"/>
    <w:rsid w:val="00D911FD"/>
    <w:rsid w:val="00D91220"/>
    <w:rsid w:val="00D92EB0"/>
    <w:rsid w:val="00D933F7"/>
    <w:rsid w:val="00D94329"/>
    <w:rsid w:val="00D97AFA"/>
    <w:rsid w:val="00D97D0D"/>
    <w:rsid w:val="00DA1853"/>
    <w:rsid w:val="00DA517C"/>
    <w:rsid w:val="00DB205A"/>
    <w:rsid w:val="00DB3A2F"/>
    <w:rsid w:val="00DB415E"/>
    <w:rsid w:val="00DB5B07"/>
    <w:rsid w:val="00DB6FB0"/>
    <w:rsid w:val="00DB7DC9"/>
    <w:rsid w:val="00DC05DD"/>
    <w:rsid w:val="00DC19B2"/>
    <w:rsid w:val="00DC21F7"/>
    <w:rsid w:val="00DC379A"/>
    <w:rsid w:val="00DC64A2"/>
    <w:rsid w:val="00DD3D5E"/>
    <w:rsid w:val="00DD535F"/>
    <w:rsid w:val="00DD7D70"/>
    <w:rsid w:val="00DE08E6"/>
    <w:rsid w:val="00DE436E"/>
    <w:rsid w:val="00DE5878"/>
    <w:rsid w:val="00DE5FD1"/>
    <w:rsid w:val="00DE7983"/>
    <w:rsid w:val="00DE7DD0"/>
    <w:rsid w:val="00DF14C9"/>
    <w:rsid w:val="00DF26AB"/>
    <w:rsid w:val="00DF3EA9"/>
    <w:rsid w:val="00DF6F31"/>
    <w:rsid w:val="00E00C7C"/>
    <w:rsid w:val="00E016F9"/>
    <w:rsid w:val="00E03049"/>
    <w:rsid w:val="00E06AA2"/>
    <w:rsid w:val="00E07384"/>
    <w:rsid w:val="00E07844"/>
    <w:rsid w:val="00E1059D"/>
    <w:rsid w:val="00E12C7C"/>
    <w:rsid w:val="00E1523D"/>
    <w:rsid w:val="00E15E83"/>
    <w:rsid w:val="00E15E86"/>
    <w:rsid w:val="00E22186"/>
    <w:rsid w:val="00E2732C"/>
    <w:rsid w:val="00E3090E"/>
    <w:rsid w:val="00E3269B"/>
    <w:rsid w:val="00E32784"/>
    <w:rsid w:val="00E33936"/>
    <w:rsid w:val="00E351B0"/>
    <w:rsid w:val="00E36D84"/>
    <w:rsid w:val="00E41BB4"/>
    <w:rsid w:val="00E42B75"/>
    <w:rsid w:val="00E436B6"/>
    <w:rsid w:val="00E45C81"/>
    <w:rsid w:val="00E46792"/>
    <w:rsid w:val="00E46FFA"/>
    <w:rsid w:val="00E4797D"/>
    <w:rsid w:val="00E47F9B"/>
    <w:rsid w:val="00E544EB"/>
    <w:rsid w:val="00E568BC"/>
    <w:rsid w:val="00E57DD4"/>
    <w:rsid w:val="00E608EF"/>
    <w:rsid w:val="00E62C25"/>
    <w:rsid w:val="00E63AD7"/>
    <w:rsid w:val="00E65575"/>
    <w:rsid w:val="00E71F62"/>
    <w:rsid w:val="00E75CD2"/>
    <w:rsid w:val="00E80212"/>
    <w:rsid w:val="00E8139A"/>
    <w:rsid w:val="00E87110"/>
    <w:rsid w:val="00E91F72"/>
    <w:rsid w:val="00E93D9B"/>
    <w:rsid w:val="00E95C19"/>
    <w:rsid w:val="00E97A5F"/>
    <w:rsid w:val="00E97CC8"/>
    <w:rsid w:val="00EA118F"/>
    <w:rsid w:val="00EA152A"/>
    <w:rsid w:val="00EA52C8"/>
    <w:rsid w:val="00EB1721"/>
    <w:rsid w:val="00EB5001"/>
    <w:rsid w:val="00EC4D70"/>
    <w:rsid w:val="00EC5986"/>
    <w:rsid w:val="00EC74DD"/>
    <w:rsid w:val="00ED003B"/>
    <w:rsid w:val="00ED0655"/>
    <w:rsid w:val="00ED1E4D"/>
    <w:rsid w:val="00ED226B"/>
    <w:rsid w:val="00ED2B3A"/>
    <w:rsid w:val="00ED7CBC"/>
    <w:rsid w:val="00EE52EF"/>
    <w:rsid w:val="00EF161D"/>
    <w:rsid w:val="00EF1D07"/>
    <w:rsid w:val="00EF610E"/>
    <w:rsid w:val="00EF6FE2"/>
    <w:rsid w:val="00EF72D3"/>
    <w:rsid w:val="00F00192"/>
    <w:rsid w:val="00F003D3"/>
    <w:rsid w:val="00F012D4"/>
    <w:rsid w:val="00F0275A"/>
    <w:rsid w:val="00F0586C"/>
    <w:rsid w:val="00F06710"/>
    <w:rsid w:val="00F0698E"/>
    <w:rsid w:val="00F07392"/>
    <w:rsid w:val="00F113F5"/>
    <w:rsid w:val="00F1159B"/>
    <w:rsid w:val="00F11CD1"/>
    <w:rsid w:val="00F123D1"/>
    <w:rsid w:val="00F15850"/>
    <w:rsid w:val="00F17713"/>
    <w:rsid w:val="00F21EBC"/>
    <w:rsid w:val="00F221C4"/>
    <w:rsid w:val="00F221E8"/>
    <w:rsid w:val="00F22CB5"/>
    <w:rsid w:val="00F25D83"/>
    <w:rsid w:val="00F30BCB"/>
    <w:rsid w:val="00F3235C"/>
    <w:rsid w:val="00F32F04"/>
    <w:rsid w:val="00F35B70"/>
    <w:rsid w:val="00F36E23"/>
    <w:rsid w:val="00F37550"/>
    <w:rsid w:val="00F40202"/>
    <w:rsid w:val="00F41460"/>
    <w:rsid w:val="00F43BAD"/>
    <w:rsid w:val="00F4474B"/>
    <w:rsid w:val="00F46532"/>
    <w:rsid w:val="00F509C7"/>
    <w:rsid w:val="00F51BCA"/>
    <w:rsid w:val="00F52ADC"/>
    <w:rsid w:val="00F60BD2"/>
    <w:rsid w:val="00F630CF"/>
    <w:rsid w:val="00F64574"/>
    <w:rsid w:val="00F65569"/>
    <w:rsid w:val="00F65CBF"/>
    <w:rsid w:val="00F674A6"/>
    <w:rsid w:val="00F6793C"/>
    <w:rsid w:val="00F71CD6"/>
    <w:rsid w:val="00F74F8A"/>
    <w:rsid w:val="00F7513A"/>
    <w:rsid w:val="00F850D9"/>
    <w:rsid w:val="00F870F1"/>
    <w:rsid w:val="00F941F6"/>
    <w:rsid w:val="00F9440D"/>
    <w:rsid w:val="00F94685"/>
    <w:rsid w:val="00FA2961"/>
    <w:rsid w:val="00FA3601"/>
    <w:rsid w:val="00FA5B4D"/>
    <w:rsid w:val="00FB0D19"/>
    <w:rsid w:val="00FB51B4"/>
    <w:rsid w:val="00FB6D2F"/>
    <w:rsid w:val="00FB7F63"/>
    <w:rsid w:val="00FC22D8"/>
    <w:rsid w:val="00FC2BD6"/>
    <w:rsid w:val="00FC3F7B"/>
    <w:rsid w:val="00FC4C14"/>
    <w:rsid w:val="00FC5BA8"/>
    <w:rsid w:val="00FD2A1D"/>
    <w:rsid w:val="00FD57ED"/>
    <w:rsid w:val="00FE05F5"/>
    <w:rsid w:val="00FE0CA8"/>
    <w:rsid w:val="00FE1524"/>
    <w:rsid w:val="00FE243E"/>
    <w:rsid w:val="00FE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524"/>
  </w:style>
  <w:style w:type="paragraph" w:styleId="Footer">
    <w:name w:val="footer"/>
    <w:basedOn w:val="Normal"/>
    <w:link w:val="Foot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524"/>
  </w:style>
  <w:style w:type="character" w:styleId="CommentReference">
    <w:name w:val="annotation reference"/>
    <w:basedOn w:val="DefaultParagraphFont"/>
    <w:uiPriority w:val="99"/>
    <w:semiHidden/>
    <w:unhideWhenUsed/>
    <w:rsid w:val="009C14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413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E4797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479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63" Type="http://schemas.openxmlformats.org/officeDocument/2006/relationships/image" Target="media/image56.emf"/><Relationship Id="rId68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61" Type="http://schemas.openxmlformats.org/officeDocument/2006/relationships/image" Target="media/image54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fontTable" Target="fontTable.xml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0D050-2CC9-44AF-975F-7054428F0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7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Saravanan R.</cp:lastModifiedBy>
  <cp:revision>101</cp:revision>
  <dcterms:created xsi:type="dcterms:W3CDTF">2022-04-26T15:19:00Z</dcterms:created>
  <dcterms:modified xsi:type="dcterms:W3CDTF">2023-05-04T01:39:00Z</dcterms:modified>
</cp:coreProperties>
</file>